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635F9" w:rsidP="14F9AA07" w:rsidRDefault="00A635F9" w14:paraId="2E50B39A" w14:textId="5A486CE4">
      <w:pPr>
        <w:spacing w:after="0" w:line="240" w:lineRule="auto"/>
        <w:rPr>
          <w:b w:val="1"/>
          <w:bCs w:val="1"/>
        </w:rPr>
      </w:pPr>
      <w:r w:rsidRPr="14F9AA07" w:rsidR="7BEB81C8">
        <w:rPr>
          <w:b w:val="1"/>
          <w:bCs w:val="1"/>
        </w:rPr>
        <w:t xml:space="preserve">S2 File. </w:t>
      </w:r>
      <w:r w:rsidRPr="14F9AA07" w:rsidR="00A635F9">
        <w:rPr>
          <w:b w:val="1"/>
          <w:bCs w:val="1"/>
        </w:rPr>
        <w:t xml:space="preserve">Alphabetical list of websites </w:t>
      </w:r>
    </w:p>
    <w:p w:rsidR="003408A4" w:rsidP="00A635F9" w:rsidRDefault="003408A4" w14:paraId="4A7AEB48" w14:textId="77777777">
      <w:pPr>
        <w:spacing w:after="0" w:line="240" w:lineRule="auto"/>
      </w:pPr>
    </w:p>
    <w:p w:rsidR="00A635F9" w:rsidP="00A635F9" w:rsidRDefault="00A635F9" w14:paraId="5981E747" w14:textId="4141E48E">
      <w:pPr>
        <w:pStyle w:val="ListParagraph"/>
        <w:numPr>
          <w:ilvl w:val="0"/>
          <w:numId w:val="3"/>
        </w:numPr>
        <w:spacing w:after="0" w:line="240" w:lineRule="auto"/>
      </w:pPr>
      <w:r>
        <w:t>Condition specific websites</w:t>
      </w:r>
    </w:p>
    <w:p w:rsidR="00A635F9" w:rsidP="00A635F9" w:rsidRDefault="00A635F9" w14:paraId="657CA661" w14:textId="77777777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3788"/>
        <w:gridCol w:w="4099"/>
      </w:tblGrid>
      <w:tr w:rsidRPr="008D170C" w:rsidR="008D170C" w:rsidTr="008D170C" w14:paraId="60B5843F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01268329" w14:textId="64B5C460">
            <w:pPr>
              <w:spacing w:line="276" w:lineRule="auto"/>
            </w:pPr>
            <w:r>
              <w:t>Number</w:t>
            </w:r>
          </w:p>
        </w:tc>
        <w:tc>
          <w:tcPr>
            <w:tcW w:w="3788" w:type="dxa"/>
            <w:noWrap/>
          </w:tcPr>
          <w:p w:rsidRPr="008D170C" w:rsidR="008D170C" w:rsidP="008D170C" w:rsidRDefault="008D170C" w14:paraId="3D8260C2" w14:textId="781FEE58">
            <w:pPr>
              <w:spacing w:line="276" w:lineRule="auto"/>
            </w:pPr>
            <w:r>
              <w:t xml:space="preserve">Organisation </w:t>
            </w:r>
          </w:p>
        </w:tc>
        <w:tc>
          <w:tcPr>
            <w:tcW w:w="4099" w:type="dxa"/>
            <w:noWrap/>
          </w:tcPr>
          <w:p w:rsidRPr="008D170C" w:rsidR="008D170C" w:rsidP="008D170C" w:rsidRDefault="008D170C" w14:paraId="4DC6DA67" w14:textId="3DA86978">
            <w:pPr>
              <w:spacing w:line="276" w:lineRule="auto"/>
            </w:pPr>
            <w:r>
              <w:t>W</w:t>
            </w:r>
            <w:r>
              <w:t>ebsite</w:t>
            </w:r>
          </w:p>
        </w:tc>
      </w:tr>
      <w:tr w:rsidRPr="008D170C" w:rsidR="008D170C" w:rsidTr="008D170C" w14:paraId="265B9D62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69C461B3" w14:textId="59DFC9C2">
            <w:pPr>
              <w:spacing w:line="276" w:lineRule="auto"/>
            </w:pPr>
            <w:r>
              <w:t>1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65E887DA" w14:textId="6445EDE5">
            <w:pPr>
              <w:spacing w:line="276" w:lineRule="auto"/>
            </w:pPr>
            <w:r w:rsidRPr="008D170C">
              <w:t>ALS Association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24B09BF4" w14:textId="77777777">
            <w:pPr>
              <w:spacing w:after="0"/>
            </w:pPr>
            <w:r w:rsidRPr="008D170C">
              <w:t>als.org</w:t>
            </w:r>
          </w:p>
        </w:tc>
      </w:tr>
      <w:tr w:rsidRPr="008D170C" w:rsidR="008D170C" w:rsidTr="008D170C" w14:paraId="0E7776F8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460BABDC" w14:textId="794C0E33">
            <w:pPr>
              <w:spacing w:line="276" w:lineRule="auto"/>
            </w:pPr>
            <w:r>
              <w:t>2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23B185DB" w14:textId="2DE5055E">
            <w:pPr>
              <w:spacing w:after="0"/>
            </w:pPr>
            <w:r w:rsidRPr="008D170C">
              <w:t>ALS Society of Canada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6C68E072" w14:textId="77777777">
            <w:pPr>
              <w:spacing w:after="0"/>
            </w:pPr>
            <w:r w:rsidRPr="008D170C">
              <w:t>als.ca</w:t>
            </w:r>
          </w:p>
        </w:tc>
      </w:tr>
      <w:tr w:rsidRPr="008D170C" w:rsidR="008D170C" w:rsidTr="008D170C" w14:paraId="75440539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76BC3759" w14:textId="75C9A047">
            <w:pPr>
              <w:spacing w:line="276" w:lineRule="auto"/>
            </w:pPr>
            <w:r>
              <w:t>3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181BBDD2" w14:textId="48CCE00D">
            <w:pPr>
              <w:spacing w:after="0"/>
            </w:pPr>
            <w:r w:rsidRPr="008D170C">
              <w:t>ALS Therapy Development Institute (USA)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7B4DDDD4" w14:textId="77777777">
            <w:pPr>
              <w:spacing w:after="0"/>
            </w:pPr>
            <w:r w:rsidRPr="008D170C">
              <w:t>als.net</w:t>
            </w:r>
          </w:p>
        </w:tc>
      </w:tr>
      <w:tr w:rsidRPr="008D170C" w:rsidR="008D170C" w:rsidTr="008D170C" w14:paraId="0648F421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13856A58" w14:textId="5316B768">
            <w:pPr>
              <w:spacing w:line="276" w:lineRule="auto"/>
            </w:pPr>
            <w:r>
              <w:t>4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4D895B9C" w14:textId="2DA44F5D">
            <w:pPr>
              <w:spacing w:after="0"/>
            </w:pPr>
            <w:r w:rsidRPr="008D170C">
              <w:t>Alzheimer Europe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298C4BE9" w14:textId="77777777">
            <w:pPr>
              <w:spacing w:after="0"/>
            </w:pPr>
            <w:r w:rsidRPr="008D170C">
              <w:t>alzheimer-europe.org</w:t>
            </w:r>
          </w:p>
        </w:tc>
      </w:tr>
      <w:tr w:rsidRPr="008D170C" w:rsidR="008D170C" w:rsidTr="008D170C" w14:paraId="0B6AF375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36E8992E" w14:textId="2986F51D">
            <w:pPr>
              <w:spacing w:line="276" w:lineRule="auto"/>
            </w:pPr>
            <w:r>
              <w:t>5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37CA383B" w14:textId="004D775B">
            <w:pPr>
              <w:spacing w:after="0"/>
            </w:pPr>
            <w:r w:rsidRPr="008D170C">
              <w:t>Alzheimer Scotland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63DC09A5" w14:textId="77777777">
            <w:pPr>
              <w:spacing w:after="0"/>
            </w:pPr>
            <w:r w:rsidRPr="008D170C">
              <w:t>alzscot.org</w:t>
            </w:r>
          </w:p>
        </w:tc>
      </w:tr>
      <w:tr w:rsidRPr="008D170C" w:rsidR="008D170C" w:rsidTr="008D170C" w14:paraId="2B973FB1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582635AC" w14:textId="39761554">
            <w:pPr>
              <w:spacing w:line="276" w:lineRule="auto"/>
            </w:pPr>
            <w:r>
              <w:t>6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210A944A" w14:textId="14493941">
            <w:pPr>
              <w:spacing w:after="0"/>
            </w:pPr>
            <w:r w:rsidRPr="008D170C">
              <w:t>Alzheimer Society of Canada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2DE7AAFC" w14:textId="77777777">
            <w:pPr>
              <w:spacing w:after="0"/>
            </w:pPr>
            <w:r w:rsidRPr="008D170C">
              <w:t>alzheimer.ca</w:t>
            </w:r>
          </w:p>
        </w:tc>
      </w:tr>
      <w:tr w:rsidRPr="008D170C" w:rsidR="008D170C" w:rsidTr="008D170C" w14:paraId="4227EAC4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2D467931" w14:textId="021D0F69">
            <w:pPr>
              <w:spacing w:line="276" w:lineRule="auto"/>
            </w:pPr>
            <w:r>
              <w:t>7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64734157" w14:textId="4CE5F721">
            <w:pPr>
              <w:spacing w:after="0"/>
            </w:pPr>
            <w:r w:rsidRPr="008D170C">
              <w:t>Alzheimer's Association (USA)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349E90DB" w14:textId="77777777">
            <w:pPr>
              <w:spacing w:after="0"/>
            </w:pPr>
            <w:r w:rsidRPr="008D170C">
              <w:t>alz.org</w:t>
            </w:r>
          </w:p>
        </w:tc>
      </w:tr>
      <w:tr w:rsidRPr="008D170C" w:rsidR="008D170C" w:rsidTr="008D170C" w14:paraId="7E414793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49DBA53A" w14:textId="2FE4E518">
            <w:pPr>
              <w:spacing w:line="276" w:lineRule="auto"/>
            </w:pPr>
            <w:r>
              <w:t>8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10662671" w14:textId="03A41C3B">
            <w:pPr>
              <w:spacing w:after="0"/>
            </w:pPr>
            <w:r w:rsidRPr="008D170C">
              <w:t>Alzheimer's Disease International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39DD6A3C" w14:textId="77777777">
            <w:pPr>
              <w:spacing w:after="0"/>
            </w:pPr>
            <w:r w:rsidRPr="008D170C">
              <w:t>alzint.org</w:t>
            </w:r>
          </w:p>
        </w:tc>
      </w:tr>
      <w:tr w:rsidRPr="008D170C" w:rsidR="008D170C" w:rsidTr="008D170C" w14:paraId="45FFB2CA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654E909E" w14:textId="7B359B2A">
            <w:pPr>
              <w:spacing w:line="276" w:lineRule="auto"/>
            </w:pPr>
            <w:r>
              <w:t>9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2963D30E" w14:textId="0A5E78D7">
            <w:pPr>
              <w:spacing w:after="0"/>
            </w:pPr>
            <w:r w:rsidRPr="008D170C">
              <w:t>Alzheimer's Research UK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75A49547" w14:textId="77777777">
            <w:pPr>
              <w:spacing w:after="0"/>
            </w:pPr>
            <w:r w:rsidRPr="008D170C">
              <w:t>alzheimersresearchuk.org</w:t>
            </w:r>
          </w:p>
        </w:tc>
      </w:tr>
      <w:tr w:rsidRPr="008D170C" w:rsidR="008D170C" w:rsidTr="008D170C" w14:paraId="36D02B76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60A5D6D6" w14:textId="4407AFC5">
            <w:pPr>
              <w:spacing w:line="276" w:lineRule="auto"/>
            </w:pPr>
            <w:r>
              <w:t>10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7D7ABBBB" w14:textId="120EE64D">
            <w:pPr>
              <w:spacing w:after="0"/>
            </w:pPr>
            <w:r w:rsidRPr="008D170C">
              <w:t>Alzheimer's Society (UK)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6880F8A8" w14:textId="77777777">
            <w:pPr>
              <w:spacing w:after="0"/>
            </w:pPr>
            <w:r w:rsidRPr="008D170C">
              <w:t>alzheimers.org.uk</w:t>
            </w:r>
          </w:p>
        </w:tc>
      </w:tr>
      <w:tr w:rsidRPr="008D170C" w:rsidR="008D170C" w:rsidTr="008D170C" w14:paraId="103DB019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22D1108D" w14:textId="69B9BE41">
            <w:pPr>
              <w:spacing w:line="276" w:lineRule="auto"/>
            </w:pPr>
            <w:r>
              <w:t>11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6B200CF4" w14:textId="552FB8CA">
            <w:pPr>
              <w:spacing w:after="0"/>
            </w:pPr>
            <w:r w:rsidRPr="008D170C">
              <w:t>Alzheimer's Society of Ireland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479DEA98" w14:textId="77777777">
            <w:pPr>
              <w:spacing w:after="0"/>
            </w:pPr>
            <w:r w:rsidRPr="008D170C">
              <w:t>alzheimer.ie</w:t>
            </w:r>
          </w:p>
        </w:tc>
      </w:tr>
      <w:tr w:rsidRPr="008D170C" w:rsidR="008D170C" w:rsidTr="008D170C" w14:paraId="2600A62D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1BEA8CAD" w14:textId="3671136E">
            <w:pPr>
              <w:spacing w:line="276" w:lineRule="auto"/>
            </w:pPr>
            <w:r>
              <w:t>12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2999719F" w14:textId="4974ABAB">
            <w:pPr>
              <w:spacing w:after="0"/>
            </w:pPr>
            <w:r w:rsidRPr="008D170C">
              <w:t>American Parkinson Disease Association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7EA89FA0" w14:textId="77777777">
            <w:pPr>
              <w:spacing w:after="0"/>
            </w:pPr>
            <w:r w:rsidRPr="008D170C">
              <w:t>apdaparkinson.org</w:t>
            </w:r>
          </w:p>
        </w:tc>
      </w:tr>
      <w:tr w:rsidRPr="008D170C" w:rsidR="008D170C" w:rsidTr="008D170C" w14:paraId="05C69360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3C626DF4" w14:textId="34072FC1">
            <w:pPr>
              <w:spacing w:line="276" w:lineRule="auto"/>
            </w:pPr>
            <w:r>
              <w:t>13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01F3D94E" w14:textId="10237C40">
            <w:pPr>
              <w:spacing w:after="0"/>
            </w:pPr>
            <w:r w:rsidRPr="008D170C">
              <w:t>Davis Phinney Foundation for Parkinson's (USA)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02E4275C" w14:textId="77777777">
            <w:pPr>
              <w:spacing w:after="0"/>
            </w:pPr>
            <w:r w:rsidRPr="008D170C">
              <w:t>davisphinneyfoundation.org</w:t>
            </w:r>
          </w:p>
        </w:tc>
      </w:tr>
      <w:tr w:rsidRPr="008D170C" w:rsidR="008D170C" w:rsidTr="008D170C" w14:paraId="00AAF15C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391C3105" w14:textId="60AE8B74">
            <w:pPr>
              <w:spacing w:line="276" w:lineRule="auto"/>
            </w:pPr>
            <w:r>
              <w:t>14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2E106EA9" w14:textId="27210727">
            <w:pPr>
              <w:spacing w:after="0"/>
            </w:pPr>
            <w:r w:rsidRPr="008D170C">
              <w:t>Dementia Australia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477222B9" w14:textId="77777777">
            <w:pPr>
              <w:spacing w:after="0"/>
            </w:pPr>
            <w:r w:rsidRPr="008D170C">
              <w:t>dementia.org.au</w:t>
            </w:r>
          </w:p>
        </w:tc>
      </w:tr>
      <w:tr w:rsidRPr="008D170C" w:rsidR="008D170C" w:rsidTr="008D170C" w14:paraId="086080E8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2886BEF1" w14:textId="71400B50">
            <w:pPr>
              <w:spacing w:line="276" w:lineRule="auto"/>
            </w:pPr>
            <w:r>
              <w:t>15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38F9FFA2" w14:textId="09915C18">
            <w:pPr>
              <w:spacing w:after="0"/>
            </w:pPr>
            <w:r w:rsidRPr="008D170C">
              <w:t>Dementia Society of America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69D0BFF1" w14:textId="77777777">
            <w:pPr>
              <w:spacing w:after="0"/>
            </w:pPr>
            <w:r w:rsidRPr="008D170C">
              <w:t>dementiasociety.org</w:t>
            </w:r>
          </w:p>
        </w:tc>
      </w:tr>
      <w:tr w:rsidRPr="008D170C" w:rsidR="008D170C" w:rsidTr="008D170C" w14:paraId="165227DA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49A7504B" w14:textId="0E57AE87">
            <w:pPr>
              <w:spacing w:line="276" w:lineRule="auto"/>
            </w:pPr>
            <w:r>
              <w:t>16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793DFD86" w14:textId="5457DC32">
            <w:pPr>
              <w:spacing w:after="0"/>
            </w:pPr>
            <w:r w:rsidRPr="008D170C">
              <w:t>Dementia UK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5A33F530" w14:textId="77777777">
            <w:pPr>
              <w:spacing w:after="0"/>
            </w:pPr>
            <w:r w:rsidRPr="008D170C">
              <w:t>dementiauk.org</w:t>
            </w:r>
          </w:p>
        </w:tc>
      </w:tr>
      <w:tr w:rsidRPr="008D170C" w:rsidR="008D170C" w:rsidTr="008D170C" w14:paraId="0F973B9C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0E3884BB" w14:textId="28A20089">
            <w:pPr>
              <w:spacing w:line="276" w:lineRule="auto"/>
            </w:pPr>
            <w:r>
              <w:t>17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68CFA1DF" w14:textId="32C016D4">
            <w:pPr>
              <w:spacing w:after="0"/>
            </w:pPr>
            <w:r w:rsidRPr="008D170C">
              <w:t>European Huntington Association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0081D363" w14:textId="77777777">
            <w:pPr>
              <w:spacing w:after="0"/>
            </w:pPr>
            <w:r w:rsidRPr="008D170C">
              <w:t>eurohuntington.org</w:t>
            </w:r>
          </w:p>
        </w:tc>
      </w:tr>
      <w:tr w:rsidRPr="008D170C" w:rsidR="008D170C" w:rsidTr="008D170C" w14:paraId="68406021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65E93307" w14:textId="68757687">
            <w:pPr>
              <w:spacing w:line="276" w:lineRule="auto"/>
            </w:pPr>
            <w:r>
              <w:t>18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37D67D74" w14:textId="2948B8E0">
            <w:pPr>
              <w:spacing w:after="0"/>
            </w:pPr>
            <w:r w:rsidRPr="008D170C">
              <w:t>European Huntington's Disease Network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3A97AFCF" w14:textId="77777777">
            <w:pPr>
              <w:spacing w:after="0"/>
            </w:pPr>
            <w:r w:rsidRPr="008D170C">
              <w:t>ehdn.org</w:t>
            </w:r>
          </w:p>
        </w:tc>
      </w:tr>
      <w:tr w:rsidRPr="008D170C" w:rsidR="008D170C" w:rsidTr="008D170C" w14:paraId="1A866556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3E3995AD" w14:textId="28991636">
            <w:pPr>
              <w:spacing w:line="276" w:lineRule="auto"/>
            </w:pPr>
            <w:r>
              <w:t>19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08B4BA38" w14:textId="3E578296">
            <w:pPr>
              <w:spacing w:after="0"/>
            </w:pPr>
            <w:r w:rsidRPr="008D170C">
              <w:t>Fight MND (Australia)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18589CDC" w14:textId="77777777">
            <w:pPr>
              <w:spacing w:after="0"/>
            </w:pPr>
            <w:r w:rsidRPr="008D170C">
              <w:t>fightmnd.org.au</w:t>
            </w:r>
          </w:p>
        </w:tc>
      </w:tr>
      <w:tr w:rsidRPr="008D170C" w:rsidR="008D170C" w:rsidTr="008D170C" w14:paraId="0598E650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407997E6" w14:textId="59C591A5">
            <w:pPr>
              <w:spacing w:line="276" w:lineRule="auto"/>
            </w:pPr>
            <w:r>
              <w:t>20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30EA5DAC" w14:textId="422FD7E1">
            <w:pPr>
              <w:spacing w:after="0"/>
            </w:pPr>
            <w:r w:rsidRPr="008D170C">
              <w:t>Huntington Society of Canada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2A1869A0" w14:textId="77777777">
            <w:pPr>
              <w:spacing w:after="0"/>
            </w:pPr>
            <w:r w:rsidRPr="008D170C">
              <w:t>huntingtonsociety.ca</w:t>
            </w:r>
          </w:p>
        </w:tc>
      </w:tr>
      <w:tr w:rsidRPr="008D170C" w:rsidR="008D170C" w:rsidTr="008D170C" w14:paraId="07060DF0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0C482742" w14:textId="146CF7B5">
            <w:pPr>
              <w:spacing w:line="276" w:lineRule="auto"/>
            </w:pPr>
            <w:r>
              <w:t>21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55C82D9A" w14:textId="13C51F22">
            <w:pPr>
              <w:spacing w:after="0"/>
            </w:pPr>
            <w:r w:rsidRPr="008D170C">
              <w:t>Huntington's Disease Association (UK)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7B8A6307" w14:textId="77777777">
            <w:pPr>
              <w:spacing w:after="0"/>
            </w:pPr>
            <w:r w:rsidRPr="008D170C">
              <w:t>hda.org.uk</w:t>
            </w:r>
          </w:p>
        </w:tc>
      </w:tr>
      <w:tr w:rsidRPr="008D170C" w:rsidR="008D170C" w:rsidTr="008D170C" w14:paraId="65768BCC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4F318DAF" w14:textId="29C4DCB5">
            <w:pPr>
              <w:spacing w:line="276" w:lineRule="auto"/>
            </w:pPr>
            <w:r>
              <w:t>22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0E51768C" w14:textId="4716C287">
            <w:pPr>
              <w:spacing w:after="0"/>
            </w:pPr>
            <w:r w:rsidRPr="008D170C">
              <w:t>Huntington's Disease Society of America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663DA1D6" w14:textId="77777777">
            <w:pPr>
              <w:spacing w:after="0"/>
            </w:pPr>
            <w:r w:rsidRPr="008D170C">
              <w:t>hdsa.org</w:t>
            </w:r>
          </w:p>
        </w:tc>
      </w:tr>
      <w:tr w:rsidRPr="008D170C" w:rsidR="008D170C" w:rsidTr="008D170C" w14:paraId="101BEDD0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3A71F812" w14:textId="2A3D70B1">
            <w:pPr>
              <w:spacing w:line="276" w:lineRule="auto"/>
            </w:pPr>
            <w:r>
              <w:t>23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0FDDF105" w14:textId="3B1547D8">
            <w:pPr>
              <w:spacing w:after="0"/>
            </w:pPr>
            <w:r w:rsidRPr="008D170C">
              <w:t>Huntington's Disease Tasmania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50741379" w14:textId="77777777">
            <w:pPr>
              <w:spacing w:after="0"/>
            </w:pPr>
            <w:r w:rsidRPr="008D170C">
              <w:t>huntingtonstasmania.org.au</w:t>
            </w:r>
          </w:p>
        </w:tc>
      </w:tr>
      <w:tr w:rsidRPr="008D170C" w:rsidR="008D170C" w:rsidTr="008D170C" w14:paraId="52DE1764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4B796D4D" w14:textId="62098920">
            <w:pPr>
              <w:spacing w:line="276" w:lineRule="auto"/>
            </w:pPr>
            <w:r>
              <w:t>24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1A7F0AC6" w14:textId="414692C5">
            <w:pPr>
              <w:spacing w:after="0"/>
            </w:pPr>
            <w:r w:rsidRPr="008D170C">
              <w:t>International Alliance of ALS/MND Associations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16CD08FA" w14:textId="77777777">
            <w:pPr>
              <w:spacing w:after="0"/>
            </w:pPr>
            <w:r w:rsidRPr="008D170C">
              <w:t>als-mnd.org</w:t>
            </w:r>
          </w:p>
        </w:tc>
      </w:tr>
      <w:tr w:rsidRPr="008D170C" w:rsidR="008D170C" w:rsidTr="008D170C" w14:paraId="77B844DF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4DDF99D8" w14:textId="49EC25CC">
            <w:pPr>
              <w:spacing w:line="276" w:lineRule="auto"/>
            </w:pPr>
            <w:r>
              <w:t>25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2D34367D" w14:textId="0C6305BB">
            <w:pPr>
              <w:spacing w:after="0"/>
            </w:pPr>
            <w:r w:rsidRPr="008D170C">
              <w:t>International Huntington's Disease Association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471B271C" w14:textId="77777777">
            <w:pPr>
              <w:spacing w:after="0"/>
            </w:pPr>
            <w:r w:rsidRPr="008D170C">
              <w:t>huntington-disease.org</w:t>
            </w:r>
          </w:p>
        </w:tc>
      </w:tr>
      <w:tr w:rsidRPr="008D170C" w:rsidR="008D170C" w:rsidTr="008D170C" w14:paraId="75627C1D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1187F3CC" w14:textId="6AEECCCA">
            <w:pPr>
              <w:spacing w:line="276" w:lineRule="auto"/>
            </w:pPr>
            <w:r>
              <w:lastRenderedPageBreak/>
              <w:t>26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733707D5" w14:textId="161DD52E">
            <w:pPr>
              <w:spacing w:after="0"/>
            </w:pPr>
            <w:r w:rsidRPr="008D170C">
              <w:t>International Parkinson and Movement Disorder Society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21347B14" w14:textId="77777777">
            <w:pPr>
              <w:spacing w:after="0"/>
            </w:pPr>
            <w:r w:rsidRPr="008D170C">
              <w:t>movementdisorders.org</w:t>
            </w:r>
          </w:p>
        </w:tc>
      </w:tr>
      <w:tr w:rsidRPr="008D170C" w:rsidR="008D170C" w:rsidTr="008D170C" w14:paraId="7E039B6C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5391DB6F" w14:textId="58EC2F00">
            <w:pPr>
              <w:spacing w:line="276" w:lineRule="auto"/>
            </w:pPr>
            <w:r>
              <w:t>27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5E405A2C" w14:textId="27A0816C">
            <w:pPr>
              <w:spacing w:after="0"/>
            </w:pPr>
            <w:r w:rsidRPr="008D170C">
              <w:t>Irish Motor Neurone Disease Association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65D02AB7" w14:textId="77777777">
            <w:pPr>
              <w:spacing w:after="0"/>
            </w:pPr>
            <w:r w:rsidRPr="008D170C">
              <w:t>imnda.ie</w:t>
            </w:r>
          </w:p>
        </w:tc>
      </w:tr>
      <w:tr w:rsidRPr="008D170C" w:rsidR="008D170C" w:rsidTr="008D170C" w14:paraId="0B5BB8DB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065C7C52" w14:textId="1B484237">
            <w:pPr>
              <w:spacing w:line="276" w:lineRule="auto"/>
            </w:pPr>
            <w:r>
              <w:t>28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6B6E827B" w14:textId="1D9C0AF1">
            <w:pPr>
              <w:spacing w:after="0"/>
            </w:pPr>
            <w:r w:rsidRPr="008D170C">
              <w:t>Les Turner ALS Foundation (USA)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09909974" w14:textId="77777777">
            <w:pPr>
              <w:spacing w:after="0"/>
            </w:pPr>
            <w:r w:rsidRPr="008D170C">
              <w:t>lesturnerals.org</w:t>
            </w:r>
          </w:p>
        </w:tc>
      </w:tr>
      <w:tr w:rsidRPr="008D170C" w:rsidR="008D170C" w:rsidTr="008D170C" w14:paraId="27208737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74AB52CF" w14:textId="128ADB6F">
            <w:pPr>
              <w:spacing w:line="276" w:lineRule="auto"/>
            </w:pPr>
            <w:r>
              <w:t>29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58CF687F" w14:textId="251A152E">
            <w:pPr>
              <w:spacing w:after="0"/>
            </w:pPr>
            <w:r w:rsidRPr="008D170C">
              <w:t>Lewy Body Dementia Association (USA)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27E8C028" w14:textId="77777777">
            <w:pPr>
              <w:spacing w:after="0"/>
            </w:pPr>
            <w:r w:rsidRPr="008D170C">
              <w:t>lbda.org</w:t>
            </w:r>
          </w:p>
        </w:tc>
      </w:tr>
      <w:tr w:rsidRPr="008D170C" w:rsidR="008D170C" w:rsidTr="008D170C" w14:paraId="27E3AF06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465E5A2B" w14:textId="48C44B85">
            <w:pPr>
              <w:spacing w:line="276" w:lineRule="auto"/>
            </w:pPr>
            <w:r>
              <w:t>30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25F003CD" w14:textId="6B94CBE1">
            <w:pPr>
              <w:spacing w:after="0"/>
            </w:pPr>
            <w:r w:rsidRPr="008D170C">
              <w:t>Lewy Body Dementia Canada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03CE9981" w14:textId="77777777">
            <w:pPr>
              <w:spacing w:after="0"/>
            </w:pPr>
            <w:r w:rsidRPr="008D170C">
              <w:t>lewybodydementia.ca</w:t>
            </w:r>
          </w:p>
        </w:tc>
      </w:tr>
      <w:tr w:rsidRPr="008D170C" w:rsidR="008D170C" w:rsidTr="008D170C" w14:paraId="3D9A3627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5D02E6F3" w14:textId="592BB88B">
            <w:pPr>
              <w:spacing w:line="276" w:lineRule="auto"/>
            </w:pPr>
            <w:r>
              <w:t>31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64BE45C1" w14:textId="2CB5FEF6">
            <w:pPr>
              <w:spacing w:after="0"/>
            </w:pPr>
            <w:r w:rsidRPr="008D170C">
              <w:t>Lewy Body Ireland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7286EF60" w14:textId="77777777">
            <w:pPr>
              <w:spacing w:after="0"/>
            </w:pPr>
            <w:r w:rsidRPr="008D170C">
              <w:t>lewybodyireland.org</w:t>
            </w:r>
          </w:p>
        </w:tc>
      </w:tr>
      <w:tr w:rsidRPr="008D170C" w:rsidR="008D170C" w:rsidTr="008D170C" w14:paraId="0A383A32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15F7A2F7" w14:textId="097A95BA">
            <w:pPr>
              <w:spacing w:line="276" w:lineRule="auto"/>
            </w:pPr>
            <w:r>
              <w:t>32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601C4ECE" w14:textId="5362F256">
            <w:pPr>
              <w:spacing w:after="0"/>
            </w:pPr>
            <w:r w:rsidRPr="008D170C">
              <w:t>Lewy Body Society (UK)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39083078" w14:textId="77777777">
            <w:pPr>
              <w:spacing w:after="0"/>
            </w:pPr>
            <w:r w:rsidRPr="008D170C">
              <w:t>lewybody.org</w:t>
            </w:r>
          </w:p>
        </w:tc>
      </w:tr>
      <w:tr w:rsidRPr="008D170C" w:rsidR="008D170C" w:rsidTr="008D170C" w14:paraId="7F4B5059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4C2B7D60" w14:textId="1B0BFFF7">
            <w:pPr>
              <w:spacing w:line="276" w:lineRule="auto"/>
            </w:pPr>
            <w:r>
              <w:t>33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2A1D5866" w14:textId="5833896A">
            <w:pPr>
              <w:spacing w:after="0"/>
            </w:pPr>
            <w:r w:rsidRPr="008D170C">
              <w:t>MND Scotland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42D4F86D" w14:textId="77777777">
            <w:pPr>
              <w:spacing w:after="0"/>
            </w:pPr>
            <w:r w:rsidRPr="008D170C">
              <w:t>mndscotland.org.uk</w:t>
            </w:r>
          </w:p>
        </w:tc>
      </w:tr>
      <w:tr w:rsidRPr="008D170C" w:rsidR="008D170C" w:rsidTr="008D170C" w14:paraId="4C4148C9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2C4EE48D" w14:textId="37892314">
            <w:pPr>
              <w:spacing w:line="276" w:lineRule="auto"/>
            </w:pPr>
            <w:r>
              <w:t>34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075675F9" w14:textId="3B75ABDC">
            <w:pPr>
              <w:spacing w:after="0"/>
            </w:pPr>
            <w:r w:rsidRPr="008D170C">
              <w:t>Motor Neurone Disease Association (UK)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1AF88CE1" w14:textId="77777777">
            <w:pPr>
              <w:spacing w:after="0"/>
            </w:pPr>
            <w:r w:rsidRPr="008D170C">
              <w:t>mndassociation.org</w:t>
            </w:r>
          </w:p>
        </w:tc>
      </w:tr>
      <w:tr w:rsidRPr="008D170C" w:rsidR="008D170C" w:rsidTr="008D170C" w14:paraId="5EAE2C15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213720CE" w14:textId="417DA29E">
            <w:pPr>
              <w:spacing w:line="276" w:lineRule="auto"/>
            </w:pPr>
            <w:r>
              <w:t>35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7F9237EF" w14:textId="69A2AF97">
            <w:pPr>
              <w:spacing w:after="0"/>
            </w:pPr>
            <w:r w:rsidRPr="008D170C">
              <w:t>National Institute of Neurological Disorders and Stroke (USA)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2778C1C3" w14:textId="77777777">
            <w:pPr>
              <w:spacing w:after="0"/>
            </w:pPr>
            <w:r w:rsidRPr="008D170C">
              <w:t>ninds.nih.gov</w:t>
            </w:r>
          </w:p>
        </w:tc>
      </w:tr>
      <w:tr w:rsidRPr="008D170C" w:rsidR="008D170C" w:rsidTr="008D170C" w14:paraId="1AEF1045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191C31C1" w14:textId="6D6F7528">
            <w:pPr>
              <w:spacing w:line="276" w:lineRule="auto"/>
            </w:pPr>
            <w:r>
              <w:t>36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5ADDFE17" w14:textId="5AF2365B">
            <w:pPr>
              <w:spacing w:after="0"/>
            </w:pPr>
            <w:r w:rsidRPr="008D170C">
              <w:t>New South Wales HD Association (Australia)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116997BE" w14:textId="77777777">
            <w:pPr>
              <w:spacing w:after="0"/>
            </w:pPr>
            <w:r w:rsidRPr="008D170C">
              <w:t>huntingtonsnsw.org.au</w:t>
            </w:r>
          </w:p>
        </w:tc>
      </w:tr>
      <w:tr w:rsidRPr="008D170C" w:rsidR="008D170C" w:rsidTr="008D170C" w14:paraId="4B1508D3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3E3FA21D" w14:textId="43342638">
            <w:pPr>
              <w:spacing w:line="276" w:lineRule="auto"/>
            </w:pPr>
            <w:r>
              <w:t>37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604FDC0A" w14:textId="69AD73C8">
            <w:pPr>
              <w:spacing w:after="0"/>
            </w:pPr>
            <w:r w:rsidRPr="008D170C">
              <w:t>Parkinson Canada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72B95594" w14:textId="77777777">
            <w:pPr>
              <w:spacing w:after="0"/>
            </w:pPr>
            <w:r w:rsidRPr="008D170C">
              <w:t>parkinson.ca</w:t>
            </w:r>
          </w:p>
        </w:tc>
      </w:tr>
      <w:tr w:rsidRPr="008D170C" w:rsidR="008D170C" w:rsidTr="008D170C" w14:paraId="1784FFB6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34796604" w14:textId="33EE7C0E">
            <w:pPr>
              <w:spacing w:line="276" w:lineRule="auto"/>
            </w:pPr>
            <w:r>
              <w:t>38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01005C73" w14:textId="2A3AFFF0">
            <w:pPr>
              <w:spacing w:after="0"/>
            </w:pPr>
            <w:r w:rsidRPr="008D170C">
              <w:t>Parkinson's Australia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05E75A6F" w14:textId="77777777">
            <w:pPr>
              <w:spacing w:after="0"/>
            </w:pPr>
            <w:r w:rsidRPr="008D170C">
              <w:t>parkinsons.org.au</w:t>
            </w:r>
          </w:p>
        </w:tc>
      </w:tr>
      <w:tr w:rsidRPr="008D170C" w:rsidR="008D170C" w:rsidTr="008D170C" w14:paraId="77F7FA50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5AA377D1" w14:textId="7F64A929">
            <w:pPr>
              <w:spacing w:line="276" w:lineRule="auto"/>
            </w:pPr>
            <w:r>
              <w:t>39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6452AE9B" w14:textId="304B7A66">
            <w:pPr>
              <w:spacing w:after="0"/>
            </w:pPr>
            <w:r w:rsidRPr="008D170C">
              <w:t>Parkinson's Europe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530167CD" w14:textId="77777777">
            <w:pPr>
              <w:spacing w:after="0"/>
            </w:pPr>
            <w:r w:rsidRPr="008D170C">
              <w:t>parkinsonseurope.org</w:t>
            </w:r>
          </w:p>
        </w:tc>
      </w:tr>
      <w:tr w:rsidRPr="008D170C" w:rsidR="008D170C" w:rsidTr="008D170C" w14:paraId="70F4E5DE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2A0D876A" w14:textId="348D6735">
            <w:pPr>
              <w:spacing w:line="276" w:lineRule="auto"/>
            </w:pPr>
            <w:r>
              <w:t>40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7F4ABCE7" w14:textId="4C3861D2">
            <w:pPr>
              <w:spacing w:after="0"/>
            </w:pPr>
            <w:r w:rsidRPr="008D170C">
              <w:t>Parkinson's Foundation (USA)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713DF535" w14:textId="77777777">
            <w:pPr>
              <w:spacing w:after="0"/>
            </w:pPr>
            <w:r w:rsidRPr="008D170C">
              <w:t>parkinson.org</w:t>
            </w:r>
          </w:p>
        </w:tc>
      </w:tr>
      <w:tr w:rsidRPr="008D170C" w:rsidR="008D170C" w:rsidTr="008D170C" w14:paraId="7F0507A7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6D6FB00B" w14:textId="0A101A0A">
            <w:pPr>
              <w:spacing w:line="276" w:lineRule="auto"/>
            </w:pPr>
            <w:r>
              <w:t>41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7E2359F9" w14:textId="6410A3FB">
            <w:pPr>
              <w:spacing w:after="0"/>
            </w:pPr>
            <w:r w:rsidRPr="008D170C">
              <w:t>Parkinson's Ireland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2D3FAE0E" w14:textId="77777777">
            <w:pPr>
              <w:spacing w:after="0"/>
            </w:pPr>
            <w:r w:rsidRPr="008D170C">
              <w:t>parkinsons.ie</w:t>
            </w:r>
          </w:p>
        </w:tc>
      </w:tr>
      <w:tr w:rsidRPr="008D170C" w:rsidR="008D170C" w:rsidTr="008D170C" w14:paraId="7841D604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4BE5C8B5" w14:textId="3B00D094">
            <w:pPr>
              <w:spacing w:line="276" w:lineRule="auto"/>
            </w:pPr>
            <w:r>
              <w:t>42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7F039730" w14:textId="70C18A5B">
            <w:pPr>
              <w:spacing w:after="0"/>
            </w:pPr>
            <w:r w:rsidRPr="008D170C">
              <w:t>Parkinson's UK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47CC00A7" w14:textId="77777777">
            <w:pPr>
              <w:spacing w:after="0"/>
            </w:pPr>
            <w:r w:rsidRPr="008D170C">
              <w:t>parkinsons.org.uk</w:t>
            </w:r>
          </w:p>
        </w:tc>
      </w:tr>
      <w:tr w:rsidRPr="008D170C" w:rsidR="008D170C" w:rsidTr="008D170C" w14:paraId="7C4C117D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5C85CC52" w14:textId="43E7ABD7">
            <w:pPr>
              <w:spacing w:line="276" w:lineRule="auto"/>
            </w:pPr>
            <w:r>
              <w:t>43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10BC3F02" w14:textId="4951A723">
            <w:pPr>
              <w:spacing w:after="0"/>
            </w:pPr>
            <w:r w:rsidRPr="008D170C">
              <w:t>Queensland HD Association (Australia)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20C9E467" w14:textId="77777777">
            <w:pPr>
              <w:spacing w:after="0"/>
            </w:pPr>
            <w:r w:rsidRPr="008D170C">
              <w:t>huntingtonsqld.org.au</w:t>
            </w:r>
          </w:p>
        </w:tc>
      </w:tr>
      <w:tr w:rsidRPr="008D170C" w:rsidR="008D170C" w:rsidTr="008D170C" w14:paraId="6A210DEC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4F5B5293" w14:textId="17F2FFD8">
            <w:pPr>
              <w:spacing w:line="276" w:lineRule="auto"/>
            </w:pPr>
            <w:r>
              <w:t>44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0D47F2F5" w14:textId="13FC4121">
            <w:pPr>
              <w:spacing w:after="0"/>
            </w:pPr>
            <w:r w:rsidRPr="008D170C">
              <w:t>Rare Dementia Support (UK)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1C404EF0" w14:textId="77777777">
            <w:pPr>
              <w:spacing w:after="0"/>
            </w:pPr>
            <w:r w:rsidRPr="008D170C">
              <w:t>raredementiasupport.org</w:t>
            </w:r>
          </w:p>
        </w:tc>
      </w:tr>
      <w:tr w:rsidRPr="008D170C" w:rsidR="008D170C" w:rsidTr="008D170C" w14:paraId="7D3882CF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0B7985CE" w14:textId="1EF5A72B">
            <w:pPr>
              <w:spacing w:line="276" w:lineRule="auto"/>
            </w:pPr>
            <w:r>
              <w:t>45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1120148B" w14:textId="7D7BA518">
            <w:pPr>
              <w:spacing w:after="0"/>
            </w:pPr>
            <w:r w:rsidRPr="008D170C">
              <w:t>Scottish Huntington's Association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16C0CB00" w14:textId="77777777">
            <w:pPr>
              <w:spacing w:after="0"/>
            </w:pPr>
            <w:r w:rsidRPr="008D170C">
              <w:t>hdscotland.org</w:t>
            </w:r>
          </w:p>
        </w:tc>
      </w:tr>
      <w:tr w:rsidRPr="008D170C" w:rsidR="008D170C" w:rsidTr="008D170C" w14:paraId="43411443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6508532F" w14:textId="0E37EF0A">
            <w:pPr>
              <w:spacing w:line="276" w:lineRule="auto"/>
            </w:pPr>
            <w:r>
              <w:t>46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7BFF27CC" w14:textId="500EDB85">
            <w:pPr>
              <w:spacing w:after="0"/>
            </w:pPr>
            <w:r w:rsidRPr="008D170C">
              <w:t>Shake It Up Foundation (Australia)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06A6ACD5" w14:textId="77777777">
            <w:pPr>
              <w:spacing w:after="0"/>
            </w:pPr>
            <w:r w:rsidRPr="008D170C">
              <w:t>shakeitup.org.au</w:t>
            </w:r>
          </w:p>
        </w:tc>
      </w:tr>
      <w:tr w:rsidRPr="008D170C" w:rsidR="008D170C" w:rsidTr="008D170C" w14:paraId="47B34809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4BFD9713" w14:textId="52B8BFDE">
            <w:pPr>
              <w:spacing w:line="276" w:lineRule="auto"/>
            </w:pPr>
            <w:r>
              <w:t>47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32B3209D" w14:textId="0B6C1210">
            <w:pPr>
              <w:spacing w:after="0"/>
            </w:pPr>
            <w:r w:rsidRPr="008D170C">
              <w:t>South Australia and Northern Territory HD Association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1CF6EB72" w14:textId="77777777">
            <w:pPr>
              <w:spacing w:after="0"/>
            </w:pPr>
            <w:r w:rsidRPr="008D170C">
              <w:t>huntingtonssant.org.au</w:t>
            </w:r>
          </w:p>
        </w:tc>
      </w:tr>
      <w:tr w:rsidRPr="008D170C" w:rsidR="008D170C" w:rsidTr="008D170C" w14:paraId="4BA58A0A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50E7F7CC" w14:textId="2CB8C655">
            <w:pPr>
              <w:spacing w:line="276" w:lineRule="auto"/>
            </w:pPr>
            <w:r>
              <w:t>48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43DF5005" w14:textId="5A9994A2">
            <w:pPr>
              <w:spacing w:after="0"/>
            </w:pPr>
            <w:r w:rsidRPr="008D170C">
              <w:t>The ALS Association (USA)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690DA5FB" w14:textId="77777777">
            <w:pPr>
              <w:spacing w:after="0"/>
            </w:pPr>
            <w:r w:rsidRPr="008D170C">
              <w:t>als.org</w:t>
            </w:r>
          </w:p>
        </w:tc>
      </w:tr>
      <w:tr w:rsidRPr="008D170C" w:rsidR="008D170C" w:rsidTr="008D170C" w14:paraId="67F52FC5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7CF042F6" w14:textId="003E80ED">
            <w:pPr>
              <w:spacing w:line="276" w:lineRule="auto"/>
            </w:pPr>
            <w:r>
              <w:t>49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28AD8524" w14:textId="6E1A2AFE">
            <w:pPr>
              <w:spacing w:after="0"/>
            </w:pPr>
            <w:r w:rsidRPr="008D170C">
              <w:t>Victoria HD Association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23D971F3" w14:textId="77777777">
            <w:pPr>
              <w:spacing w:after="0"/>
            </w:pPr>
            <w:r w:rsidRPr="008D170C">
              <w:t>huntingtonsvic.org.au</w:t>
            </w:r>
          </w:p>
        </w:tc>
      </w:tr>
      <w:tr w:rsidRPr="008D170C" w:rsidR="008D170C" w:rsidTr="008D170C" w14:paraId="0D69D6F5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1B7FC160" w14:textId="79383603">
            <w:pPr>
              <w:spacing w:line="276" w:lineRule="auto"/>
            </w:pPr>
            <w:r>
              <w:t>50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4436971F" w14:textId="2845DEC4">
            <w:pPr>
              <w:spacing w:after="0"/>
            </w:pPr>
            <w:r w:rsidRPr="008D170C">
              <w:t>Western Australia HD Association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7D505214" w14:textId="77777777">
            <w:pPr>
              <w:spacing w:after="0"/>
            </w:pPr>
            <w:r w:rsidRPr="008D170C">
              <w:t>huntingtonswa.org.au</w:t>
            </w:r>
          </w:p>
        </w:tc>
      </w:tr>
      <w:tr w:rsidRPr="008D170C" w:rsidR="008D170C" w:rsidTr="008D170C" w14:paraId="2C7AB956" w14:textId="77777777">
        <w:trPr>
          <w:trHeight w:val="300"/>
        </w:trPr>
        <w:tc>
          <w:tcPr>
            <w:tcW w:w="1129" w:type="dxa"/>
          </w:tcPr>
          <w:p w:rsidRPr="008D170C" w:rsidR="008D170C" w:rsidP="008D170C" w:rsidRDefault="008D170C" w14:paraId="602EFECE" w14:textId="64EABD8B">
            <w:pPr>
              <w:spacing w:line="276" w:lineRule="auto"/>
            </w:pPr>
            <w:r>
              <w:t>51</w:t>
            </w:r>
          </w:p>
        </w:tc>
        <w:tc>
          <w:tcPr>
            <w:tcW w:w="3788" w:type="dxa"/>
            <w:noWrap/>
            <w:hideMark/>
          </w:tcPr>
          <w:p w:rsidRPr="008D170C" w:rsidR="008D170C" w:rsidP="008D170C" w:rsidRDefault="008D170C" w14:paraId="30683B10" w14:textId="0F2A2DE2">
            <w:pPr>
              <w:spacing w:after="0"/>
            </w:pPr>
            <w:r w:rsidRPr="008D170C">
              <w:t>World Dementia Council</w:t>
            </w:r>
          </w:p>
        </w:tc>
        <w:tc>
          <w:tcPr>
            <w:tcW w:w="4099" w:type="dxa"/>
            <w:noWrap/>
            <w:hideMark/>
          </w:tcPr>
          <w:p w:rsidRPr="008D170C" w:rsidR="008D170C" w:rsidP="008D170C" w:rsidRDefault="008D170C" w14:paraId="29AEA849" w14:textId="77777777">
            <w:pPr>
              <w:spacing w:after="0"/>
            </w:pPr>
            <w:r w:rsidRPr="008D170C">
              <w:t>worlddementiacouncil.org</w:t>
            </w:r>
          </w:p>
        </w:tc>
      </w:tr>
    </w:tbl>
    <w:p w:rsidR="00A635F9" w:rsidP="008D170C" w:rsidRDefault="00A635F9" w14:paraId="12FB36C7" w14:textId="77777777">
      <w:pPr>
        <w:spacing w:after="0"/>
      </w:pPr>
    </w:p>
    <w:p w:rsidR="00A635F9" w:rsidP="008D170C" w:rsidRDefault="00A635F9" w14:paraId="556B8F38" w14:textId="28B68236">
      <w:pPr>
        <w:pStyle w:val="ListParagraph"/>
        <w:numPr>
          <w:ilvl w:val="0"/>
          <w:numId w:val="3"/>
        </w:numPr>
        <w:spacing w:after="0"/>
      </w:pPr>
      <w:r>
        <w:t>Non-condition-specific websites</w:t>
      </w:r>
    </w:p>
    <w:p w:rsidR="00A635F9" w:rsidP="008D170C" w:rsidRDefault="00A635F9" w14:paraId="6E11E7D2" w14:textId="77777777">
      <w:pPr>
        <w:spacing w:after="0"/>
      </w:pPr>
    </w:p>
    <w:p w:rsidR="00A635F9" w:rsidP="008D170C" w:rsidRDefault="00A635F9" w14:paraId="0E9A0294" w14:textId="77777777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3115"/>
        <w:gridCol w:w="4639"/>
      </w:tblGrid>
      <w:tr w:rsidRPr="00A635F9" w:rsidR="00994BE7" w:rsidTr="00994BE7" w14:paraId="6D1B43F2" w14:textId="77777777">
        <w:tc>
          <w:tcPr>
            <w:tcW w:w="1129" w:type="dxa"/>
          </w:tcPr>
          <w:p w:rsidRPr="00A635F9" w:rsidR="00994BE7" w:rsidP="008D170C" w:rsidRDefault="00994BE7" w14:paraId="31CA1E35" w14:textId="77777777">
            <w:pPr>
              <w:spacing w:line="276" w:lineRule="auto"/>
            </w:pPr>
            <w:r>
              <w:t xml:space="preserve">Number </w:t>
            </w:r>
          </w:p>
        </w:tc>
        <w:tc>
          <w:tcPr>
            <w:tcW w:w="3115" w:type="dxa"/>
          </w:tcPr>
          <w:p w:rsidRPr="00A635F9" w:rsidR="00994BE7" w:rsidP="008D170C" w:rsidRDefault="00994BE7" w14:paraId="31F5A807" w14:textId="77777777">
            <w:pPr>
              <w:spacing w:line="276" w:lineRule="auto"/>
            </w:pPr>
            <w:r>
              <w:t xml:space="preserve">Organisation </w:t>
            </w:r>
          </w:p>
        </w:tc>
        <w:tc>
          <w:tcPr>
            <w:tcW w:w="4639" w:type="dxa"/>
          </w:tcPr>
          <w:p w:rsidRPr="00A635F9" w:rsidR="00994BE7" w:rsidP="008D170C" w:rsidRDefault="008D170C" w14:paraId="383BE70A" w14:textId="1E66693B">
            <w:pPr>
              <w:spacing w:line="276" w:lineRule="auto"/>
            </w:pPr>
            <w:r>
              <w:t>W</w:t>
            </w:r>
            <w:r w:rsidR="00994BE7">
              <w:t>ebsite</w:t>
            </w:r>
          </w:p>
        </w:tc>
      </w:tr>
      <w:tr w:rsidRPr="00A635F9" w:rsidR="00994BE7" w:rsidTr="00994BE7" w14:paraId="0FA46ACB" w14:textId="77777777">
        <w:tc>
          <w:tcPr>
            <w:tcW w:w="1129" w:type="dxa"/>
          </w:tcPr>
          <w:p w:rsidRPr="00A635F9" w:rsidR="00994BE7" w:rsidP="008D170C" w:rsidRDefault="00994BE7" w14:paraId="4A0A8889" w14:textId="05A7B166">
            <w:pPr>
              <w:spacing w:line="276" w:lineRule="auto"/>
            </w:pPr>
            <w:r w:rsidRPr="00686386">
              <w:t>5</w:t>
            </w:r>
            <w:r w:rsidR="008D170C">
              <w:t>2</w:t>
            </w:r>
          </w:p>
        </w:tc>
        <w:tc>
          <w:tcPr>
            <w:tcW w:w="3115" w:type="dxa"/>
          </w:tcPr>
          <w:p w:rsidRPr="00A635F9" w:rsidR="00994BE7" w:rsidP="008D170C" w:rsidRDefault="00994BE7" w14:paraId="1124BFB9" w14:textId="7ED5231F">
            <w:pPr>
              <w:spacing w:line="276" w:lineRule="auto"/>
            </w:pPr>
            <w:r w:rsidRPr="008B5128">
              <w:t>AARP</w:t>
            </w:r>
            <w:r w:rsidR="000E7F07">
              <w:t xml:space="preserve"> (USA)</w:t>
            </w:r>
          </w:p>
        </w:tc>
        <w:tc>
          <w:tcPr>
            <w:tcW w:w="4639" w:type="dxa"/>
          </w:tcPr>
          <w:p w:rsidRPr="00A635F9" w:rsidR="00994BE7" w:rsidP="008D170C" w:rsidRDefault="00994BE7" w14:paraId="49DBC86A" w14:textId="24ACEB7B">
            <w:pPr>
              <w:spacing w:line="276" w:lineRule="auto"/>
            </w:pPr>
            <w:r w:rsidRPr="00994BE7">
              <w:t>aarp.org</w:t>
            </w:r>
          </w:p>
        </w:tc>
      </w:tr>
      <w:tr w:rsidRPr="00A635F9" w:rsidR="00994BE7" w:rsidTr="00994BE7" w14:paraId="53926417" w14:textId="77777777">
        <w:tc>
          <w:tcPr>
            <w:tcW w:w="1129" w:type="dxa"/>
          </w:tcPr>
          <w:p w:rsidRPr="00A635F9" w:rsidR="00994BE7" w:rsidP="008D170C" w:rsidRDefault="00994BE7" w14:paraId="31A1B0E2" w14:textId="66F41021">
            <w:pPr>
              <w:spacing w:line="276" w:lineRule="auto"/>
            </w:pPr>
            <w:r w:rsidRPr="00686386">
              <w:lastRenderedPageBreak/>
              <w:t>5</w:t>
            </w:r>
            <w:r w:rsidR="008D170C">
              <w:t>3</w:t>
            </w:r>
          </w:p>
        </w:tc>
        <w:tc>
          <w:tcPr>
            <w:tcW w:w="3115" w:type="dxa"/>
          </w:tcPr>
          <w:p w:rsidRPr="00A635F9" w:rsidR="00994BE7" w:rsidP="008D170C" w:rsidRDefault="00994BE7" w14:paraId="230B9E5A" w14:textId="5AADB16F">
            <w:pPr>
              <w:spacing w:line="276" w:lineRule="auto"/>
            </w:pPr>
            <w:r w:rsidRPr="008B5128">
              <w:t>Age UK</w:t>
            </w:r>
          </w:p>
        </w:tc>
        <w:tc>
          <w:tcPr>
            <w:tcW w:w="4639" w:type="dxa"/>
          </w:tcPr>
          <w:p w:rsidRPr="00A635F9" w:rsidR="00994BE7" w:rsidP="008D170C" w:rsidRDefault="00994BE7" w14:paraId="0FC6AAC8" w14:textId="27F6EE9C">
            <w:pPr>
              <w:spacing w:line="276" w:lineRule="auto"/>
            </w:pPr>
            <w:r w:rsidRPr="00994BE7">
              <w:t>ageuk.org.uk</w:t>
            </w:r>
          </w:p>
        </w:tc>
      </w:tr>
      <w:tr w:rsidRPr="00A635F9" w:rsidR="00994BE7" w:rsidTr="00994BE7" w14:paraId="523F2B02" w14:textId="77777777">
        <w:tc>
          <w:tcPr>
            <w:tcW w:w="1129" w:type="dxa"/>
          </w:tcPr>
          <w:p w:rsidRPr="00A635F9" w:rsidR="00994BE7" w:rsidP="008D170C" w:rsidRDefault="00994BE7" w14:paraId="3216B15B" w14:textId="0FC7A58C">
            <w:pPr>
              <w:spacing w:line="276" w:lineRule="auto"/>
            </w:pPr>
            <w:r w:rsidRPr="00686386">
              <w:t>5</w:t>
            </w:r>
            <w:r w:rsidR="008D170C">
              <w:t>4</w:t>
            </w:r>
          </w:p>
        </w:tc>
        <w:tc>
          <w:tcPr>
            <w:tcW w:w="3115" w:type="dxa"/>
          </w:tcPr>
          <w:p w:rsidRPr="00A635F9" w:rsidR="00994BE7" w:rsidP="008D170C" w:rsidRDefault="00994BE7" w14:paraId="2B9EB239" w14:textId="40408806">
            <w:pPr>
              <w:spacing w:line="276" w:lineRule="auto"/>
            </w:pPr>
            <w:r w:rsidRPr="008B5128">
              <w:t>Ageing well Without Children</w:t>
            </w:r>
            <w:r w:rsidR="000E7F07">
              <w:t xml:space="preserve"> (UK)</w:t>
            </w:r>
          </w:p>
        </w:tc>
        <w:tc>
          <w:tcPr>
            <w:tcW w:w="4639" w:type="dxa"/>
          </w:tcPr>
          <w:p w:rsidRPr="00A635F9" w:rsidR="00994BE7" w:rsidP="008D170C" w:rsidRDefault="00994BE7" w14:paraId="0227F719" w14:textId="63A65521">
            <w:pPr>
              <w:spacing w:line="276" w:lineRule="auto"/>
            </w:pPr>
            <w:r w:rsidRPr="00994BE7">
              <w:t>awwoc.org</w:t>
            </w:r>
          </w:p>
        </w:tc>
      </w:tr>
      <w:tr w:rsidRPr="00A635F9" w:rsidR="00994BE7" w:rsidTr="00994BE7" w14:paraId="6FB16B54" w14:textId="77777777">
        <w:tc>
          <w:tcPr>
            <w:tcW w:w="1129" w:type="dxa"/>
          </w:tcPr>
          <w:p w:rsidRPr="00A635F9" w:rsidR="00994BE7" w:rsidP="008D170C" w:rsidRDefault="00994BE7" w14:paraId="5C61DD05" w14:textId="580C4B50">
            <w:pPr>
              <w:spacing w:line="276" w:lineRule="auto"/>
            </w:pPr>
            <w:r w:rsidRPr="00686386">
              <w:t>5</w:t>
            </w:r>
            <w:r w:rsidR="008D170C">
              <w:t>5</w:t>
            </w:r>
          </w:p>
        </w:tc>
        <w:tc>
          <w:tcPr>
            <w:tcW w:w="3115" w:type="dxa"/>
          </w:tcPr>
          <w:p w:rsidRPr="00A635F9" w:rsidR="00994BE7" w:rsidP="008D170C" w:rsidRDefault="00994BE7" w14:paraId="3168EBDF" w14:textId="114108C8">
            <w:pPr>
              <w:spacing w:line="276" w:lineRule="auto"/>
            </w:pPr>
            <w:r w:rsidRPr="008B5128">
              <w:t>Association of British Neurologists</w:t>
            </w:r>
          </w:p>
        </w:tc>
        <w:tc>
          <w:tcPr>
            <w:tcW w:w="4639" w:type="dxa"/>
          </w:tcPr>
          <w:p w:rsidRPr="00A635F9" w:rsidR="00994BE7" w:rsidP="008D170C" w:rsidRDefault="00994BE7" w14:paraId="212DA8CC" w14:textId="7999AD5A">
            <w:pPr>
              <w:spacing w:line="276" w:lineRule="auto"/>
            </w:pPr>
            <w:r w:rsidRPr="00994BE7">
              <w:t>theabn.org</w:t>
            </w:r>
          </w:p>
        </w:tc>
      </w:tr>
      <w:tr w:rsidRPr="00A635F9" w:rsidR="00994BE7" w:rsidTr="00994BE7" w14:paraId="69C0678A" w14:textId="77777777">
        <w:tc>
          <w:tcPr>
            <w:tcW w:w="1129" w:type="dxa"/>
          </w:tcPr>
          <w:p w:rsidRPr="00A635F9" w:rsidR="00994BE7" w:rsidP="008D170C" w:rsidRDefault="008D170C" w14:paraId="046F71D3" w14:textId="19A96BA9">
            <w:pPr>
              <w:spacing w:line="276" w:lineRule="auto"/>
            </w:pPr>
            <w:r>
              <w:t>56</w:t>
            </w:r>
          </w:p>
        </w:tc>
        <w:tc>
          <w:tcPr>
            <w:tcW w:w="3115" w:type="dxa"/>
          </w:tcPr>
          <w:p w:rsidRPr="00A635F9" w:rsidR="00994BE7" w:rsidP="008D170C" w:rsidRDefault="00994BE7" w14:paraId="426E6C51" w14:textId="60B6A69B">
            <w:pPr>
              <w:spacing w:line="276" w:lineRule="auto"/>
            </w:pPr>
            <w:r w:rsidRPr="008B5128">
              <w:t>British Psychological Society</w:t>
            </w:r>
          </w:p>
        </w:tc>
        <w:tc>
          <w:tcPr>
            <w:tcW w:w="4639" w:type="dxa"/>
          </w:tcPr>
          <w:p w:rsidRPr="00A635F9" w:rsidR="00994BE7" w:rsidP="008D170C" w:rsidRDefault="00994BE7" w14:paraId="213E2FE7" w14:textId="0FAA5F1E">
            <w:pPr>
              <w:spacing w:line="276" w:lineRule="auto"/>
            </w:pPr>
            <w:r w:rsidRPr="00994BE7">
              <w:t>bps.org.uk</w:t>
            </w:r>
          </w:p>
        </w:tc>
      </w:tr>
      <w:tr w:rsidRPr="00A635F9" w:rsidR="00994BE7" w:rsidTr="00994BE7" w14:paraId="2C4E3DA7" w14:textId="77777777">
        <w:tc>
          <w:tcPr>
            <w:tcW w:w="1129" w:type="dxa"/>
          </w:tcPr>
          <w:p w:rsidRPr="00A635F9" w:rsidR="00994BE7" w:rsidP="008D170C" w:rsidRDefault="008D170C" w14:paraId="155102EF" w14:textId="40FD625B">
            <w:pPr>
              <w:spacing w:line="276" w:lineRule="auto"/>
            </w:pPr>
            <w:r>
              <w:t>57</w:t>
            </w:r>
          </w:p>
        </w:tc>
        <w:tc>
          <w:tcPr>
            <w:tcW w:w="3115" w:type="dxa"/>
          </w:tcPr>
          <w:p w:rsidRPr="00A635F9" w:rsidR="00994BE7" w:rsidP="008D170C" w:rsidRDefault="00994BE7" w14:paraId="5FEA5095" w14:textId="579DD9A9">
            <w:pPr>
              <w:spacing w:line="276" w:lineRule="auto"/>
            </w:pPr>
            <w:r w:rsidRPr="008B5128">
              <w:t>British Society of Gerontology</w:t>
            </w:r>
          </w:p>
        </w:tc>
        <w:tc>
          <w:tcPr>
            <w:tcW w:w="4639" w:type="dxa"/>
          </w:tcPr>
          <w:p w:rsidRPr="00A635F9" w:rsidR="00994BE7" w:rsidP="008D170C" w:rsidRDefault="00994BE7" w14:paraId="3B224217" w14:textId="46530B4C">
            <w:pPr>
              <w:spacing w:line="276" w:lineRule="auto"/>
            </w:pPr>
            <w:r w:rsidRPr="00994BE7">
              <w:t>britishgerontology.org</w:t>
            </w:r>
          </w:p>
        </w:tc>
      </w:tr>
      <w:tr w:rsidRPr="00A635F9" w:rsidR="00994BE7" w:rsidTr="00994BE7" w14:paraId="6619D373" w14:textId="77777777">
        <w:tc>
          <w:tcPr>
            <w:tcW w:w="1129" w:type="dxa"/>
          </w:tcPr>
          <w:p w:rsidRPr="00A635F9" w:rsidR="00994BE7" w:rsidP="008D170C" w:rsidRDefault="008D170C" w14:paraId="50A00C94" w14:textId="2319373D">
            <w:pPr>
              <w:spacing w:line="276" w:lineRule="auto"/>
            </w:pPr>
            <w:r>
              <w:t>58</w:t>
            </w:r>
          </w:p>
        </w:tc>
        <w:tc>
          <w:tcPr>
            <w:tcW w:w="3115" w:type="dxa"/>
          </w:tcPr>
          <w:p w:rsidRPr="00A635F9" w:rsidR="00994BE7" w:rsidP="008D170C" w:rsidRDefault="00994BE7" w14:paraId="270F6C99" w14:textId="00B560D3">
            <w:pPr>
              <w:spacing w:line="276" w:lineRule="auto"/>
            </w:pPr>
            <w:proofErr w:type="spellStart"/>
            <w:r w:rsidRPr="008B5128">
              <w:t>Centers</w:t>
            </w:r>
            <w:proofErr w:type="spellEnd"/>
            <w:r w:rsidRPr="008B5128">
              <w:t xml:space="preserve"> for Disease Control and Prevention</w:t>
            </w:r>
            <w:r w:rsidR="000E7F07">
              <w:t xml:space="preserve"> (USA)</w:t>
            </w:r>
          </w:p>
        </w:tc>
        <w:tc>
          <w:tcPr>
            <w:tcW w:w="4639" w:type="dxa"/>
          </w:tcPr>
          <w:p w:rsidRPr="00A635F9" w:rsidR="00994BE7" w:rsidP="008D170C" w:rsidRDefault="00994BE7" w14:paraId="15C5F377" w14:textId="76C7849E">
            <w:pPr>
              <w:spacing w:line="276" w:lineRule="auto"/>
            </w:pPr>
            <w:r w:rsidRPr="00994BE7">
              <w:t>cdc.gov</w:t>
            </w:r>
          </w:p>
        </w:tc>
      </w:tr>
      <w:tr w:rsidRPr="00A635F9" w:rsidR="00994BE7" w:rsidTr="00994BE7" w14:paraId="7282C4EA" w14:textId="77777777">
        <w:tc>
          <w:tcPr>
            <w:tcW w:w="1129" w:type="dxa"/>
          </w:tcPr>
          <w:p w:rsidRPr="00A635F9" w:rsidR="00994BE7" w:rsidP="008D170C" w:rsidRDefault="008D170C" w14:paraId="07D1DDF7" w14:textId="2049CABD">
            <w:pPr>
              <w:spacing w:line="276" w:lineRule="auto"/>
            </w:pPr>
            <w:r>
              <w:t>59</w:t>
            </w:r>
          </w:p>
        </w:tc>
        <w:tc>
          <w:tcPr>
            <w:tcW w:w="3115" w:type="dxa"/>
          </w:tcPr>
          <w:p w:rsidRPr="00A635F9" w:rsidR="00994BE7" w:rsidP="008D170C" w:rsidRDefault="00994BE7" w14:paraId="193CF186" w14:textId="5A163D94">
            <w:pPr>
              <w:spacing w:line="276" w:lineRule="auto"/>
            </w:pPr>
            <w:r w:rsidRPr="008B5128">
              <w:t>Centre for Ageing Better</w:t>
            </w:r>
            <w:r w:rsidR="000E7F07">
              <w:t xml:space="preserve"> (UK)</w:t>
            </w:r>
          </w:p>
        </w:tc>
        <w:tc>
          <w:tcPr>
            <w:tcW w:w="4639" w:type="dxa"/>
          </w:tcPr>
          <w:p w:rsidRPr="00A635F9" w:rsidR="00994BE7" w:rsidP="008D170C" w:rsidRDefault="00994BE7" w14:paraId="520A5C46" w14:textId="2914649F">
            <w:pPr>
              <w:spacing w:line="276" w:lineRule="auto"/>
            </w:pPr>
            <w:r w:rsidRPr="00994BE7">
              <w:t>ageing-better.org.uk</w:t>
            </w:r>
          </w:p>
        </w:tc>
      </w:tr>
      <w:tr w:rsidRPr="00A635F9" w:rsidR="00663260" w:rsidTr="00994BE7" w14:paraId="01A6DC73" w14:textId="77777777">
        <w:tc>
          <w:tcPr>
            <w:tcW w:w="1129" w:type="dxa"/>
          </w:tcPr>
          <w:p w:rsidRPr="00686386" w:rsidR="00663260" w:rsidP="008D170C" w:rsidRDefault="00663260" w14:paraId="7DA66B3A" w14:textId="1F021DEF">
            <w:pPr>
              <w:spacing w:line="276" w:lineRule="auto"/>
            </w:pPr>
            <w:r>
              <w:t>6</w:t>
            </w:r>
            <w:r w:rsidR="008D170C">
              <w:t>0</w:t>
            </w:r>
          </w:p>
        </w:tc>
        <w:tc>
          <w:tcPr>
            <w:tcW w:w="3115" w:type="dxa"/>
          </w:tcPr>
          <w:p w:rsidRPr="008B5128" w:rsidR="00663260" w:rsidP="008D170C" w:rsidRDefault="00663260" w14:paraId="746C8781" w14:textId="4069ED47">
            <w:pPr>
              <w:spacing w:after="160" w:line="276" w:lineRule="auto"/>
            </w:pPr>
            <w:r>
              <w:t>Centre for ethnic health research</w:t>
            </w:r>
          </w:p>
        </w:tc>
        <w:tc>
          <w:tcPr>
            <w:tcW w:w="4639" w:type="dxa"/>
          </w:tcPr>
          <w:p w:rsidRPr="00994BE7" w:rsidR="00663260" w:rsidP="008D170C" w:rsidRDefault="00663260" w14:paraId="02974E63" w14:textId="20837849">
            <w:pPr>
              <w:spacing w:line="276" w:lineRule="auto"/>
            </w:pPr>
            <w:r w:rsidRPr="00663260">
              <w:t>ethnichealthresearch.org.uk</w:t>
            </w:r>
          </w:p>
        </w:tc>
      </w:tr>
      <w:tr w:rsidRPr="00A635F9" w:rsidR="00994BE7" w:rsidTr="00994BE7" w14:paraId="4E98FF26" w14:textId="77777777">
        <w:tc>
          <w:tcPr>
            <w:tcW w:w="1129" w:type="dxa"/>
          </w:tcPr>
          <w:p w:rsidRPr="00A635F9" w:rsidR="00994BE7" w:rsidP="008D170C" w:rsidRDefault="00783E01" w14:paraId="1DC93CE5" w14:textId="3CE037EF">
            <w:pPr>
              <w:spacing w:line="276" w:lineRule="auto"/>
            </w:pPr>
            <w:r>
              <w:t>6</w:t>
            </w:r>
            <w:r w:rsidR="008D170C">
              <w:t>1</w:t>
            </w:r>
          </w:p>
        </w:tc>
        <w:tc>
          <w:tcPr>
            <w:tcW w:w="3115" w:type="dxa"/>
          </w:tcPr>
          <w:p w:rsidRPr="00A635F9" w:rsidR="00994BE7" w:rsidP="008D170C" w:rsidRDefault="00994BE7" w14:paraId="4C31E8A5" w14:textId="4FBBC4F9">
            <w:pPr>
              <w:spacing w:line="276" w:lineRule="auto"/>
            </w:pPr>
            <w:r w:rsidRPr="008B5128">
              <w:t>Health Policy Partnership</w:t>
            </w:r>
            <w:r w:rsidR="000E7F07">
              <w:t xml:space="preserve"> (UK)</w:t>
            </w:r>
          </w:p>
        </w:tc>
        <w:tc>
          <w:tcPr>
            <w:tcW w:w="4639" w:type="dxa"/>
          </w:tcPr>
          <w:p w:rsidRPr="00A635F9" w:rsidR="00994BE7" w:rsidP="008D170C" w:rsidRDefault="00994BE7" w14:paraId="31B6D869" w14:textId="15C22625">
            <w:pPr>
              <w:spacing w:line="276" w:lineRule="auto"/>
            </w:pPr>
            <w:r w:rsidRPr="00994BE7">
              <w:t>healthpolicypartnership.com</w:t>
            </w:r>
          </w:p>
        </w:tc>
      </w:tr>
      <w:tr w:rsidRPr="00A635F9" w:rsidR="00994BE7" w:rsidTr="00994BE7" w14:paraId="1D028A60" w14:textId="77777777">
        <w:tc>
          <w:tcPr>
            <w:tcW w:w="1129" w:type="dxa"/>
          </w:tcPr>
          <w:p w:rsidRPr="00A635F9" w:rsidR="00994BE7" w:rsidP="008D170C" w:rsidRDefault="00783E01" w14:paraId="5E8127D3" w14:textId="1385331F">
            <w:pPr>
              <w:spacing w:line="276" w:lineRule="auto"/>
            </w:pPr>
            <w:r>
              <w:t>6</w:t>
            </w:r>
            <w:r w:rsidR="008D170C">
              <w:t>2</w:t>
            </w:r>
          </w:p>
        </w:tc>
        <w:tc>
          <w:tcPr>
            <w:tcW w:w="3115" w:type="dxa"/>
          </w:tcPr>
          <w:p w:rsidRPr="00A635F9" w:rsidR="00994BE7" w:rsidP="008D170C" w:rsidRDefault="00994BE7" w14:paraId="1BE1AD62" w14:textId="0C7B2ECE">
            <w:pPr>
              <w:spacing w:line="276" w:lineRule="auto"/>
            </w:pPr>
            <w:r w:rsidRPr="008B5128">
              <w:t>International Federation on Ageing</w:t>
            </w:r>
          </w:p>
        </w:tc>
        <w:tc>
          <w:tcPr>
            <w:tcW w:w="4639" w:type="dxa"/>
          </w:tcPr>
          <w:p w:rsidRPr="00A635F9" w:rsidR="00994BE7" w:rsidP="008D170C" w:rsidRDefault="00994BE7" w14:paraId="3BC55960" w14:textId="079AF983">
            <w:pPr>
              <w:spacing w:line="276" w:lineRule="auto"/>
            </w:pPr>
            <w:proofErr w:type="spellStart"/>
            <w:r w:rsidRPr="00994BE7">
              <w:t>ifa.ngo</w:t>
            </w:r>
            <w:proofErr w:type="spellEnd"/>
          </w:p>
        </w:tc>
      </w:tr>
      <w:tr w:rsidRPr="00A635F9" w:rsidR="00994BE7" w:rsidTr="00994BE7" w14:paraId="08DB73F1" w14:textId="77777777">
        <w:tc>
          <w:tcPr>
            <w:tcW w:w="1129" w:type="dxa"/>
          </w:tcPr>
          <w:p w:rsidRPr="00A635F9" w:rsidR="00994BE7" w:rsidP="008D170C" w:rsidRDefault="00783E01" w14:paraId="058337D5" w14:textId="3C37E206">
            <w:pPr>
              <w:spacing w:line="276" w:lineRule="auto"/>
            </w:pPr>
            <w:r>
              <w:t>6</w:t>
            </w:r>
            <w:r w:rsidR="008D170C">
              <w:t>3</w:t>
            </w:r>
          </w:p>
        </w:tc>
        <w:tc>
          <w:tcPr>
            <w:tcW w:w="3115" w:type="dxa"/>
          </w:tcPr>
          <w:p w:rsidRPr="00A635F9" w:rsidR="00994BE7" w:rsidP="008D170C" w:rsidRDefault="00994BE7" w14:paraId="16018746" w14:textId="6A67A155">
            <w:pPr>
              <w:spacing w:line="276" w:lineRule="auto"/>
            </w:pPr>
            <w:r w:rsidRPr="008B5128">
              <w:t>Joseph Rowntree Foundation</w:t>
            </w:r>
            <w:r w:rsidR="000E7F07">
              <w:t xml:space="preserve"> (UK)</w:t>
            </w:r>
          </w:p>
        </w:tc>
        <w:tc>
          <w:tcPr>
            <w:tcW w:w="4639" w:type="dxa"/>
          </w:tcPr>
          <w:p w:rsidRPr="00A635F9" w:rsidR="00994BE7" w:rsidP="008D170C" w:rsidRDefault="00994BE7" w14:paraId="53AF584D" w14:textId="0A85E612">
            <w:pPr>
              <w:spacing w:line="276" w:lineRule="auto"/>
            </w:pPr>
            <w:r w:rsidRPr="00994BE7">
              <w:t>jrf.org.uk</w:t>
            </w:r>
          </w:p>
        </w:tc>
      </w:tr>
      <w:tr w:rsidRPr="00A635F9" w:rsidR="00994BE7" w:rsidTr="00994BE7" w14:paraId="55A9D854" w14:textId="77777777">
        <w:tc>
          <w:tcPr>
            <w:tcW w:w="1129" w:type="dxa"/>
          </w:tcPr>
          <w:p w:rsidRPr="00A635F9" w:rsidR="00994BE7" w:rsidP="008D170C" w:rsidRDefault="00783E01" w14:paraId="65FBA297" w14:textId="1DDCEACE">
            <w:pPr>
              <w:spacing w:line="276" w:lineRule="auto"/>
            </w:pPr>
            <w:r>
              <w:t>6</w:t>
            </w:r>
            <w:r w:rsidR="008D170C">
              <w:t>4</w:t>
            </w:r>
          </w:p>
        </w:tc>
        <w:tc>
          <w:tcPr>
            <w:tcW w:w="3115" w:type="dxa"/>
          </w:tcPr>
          <w:p w:rsidRPr="00A635F9" w:rsidR="00994BE7" w:rsidP="008D170C" w:rsidRDefault="00994BE7" w14:paraId="019963FC" w14:textId="534CAEDA">
            <w:pPr>
              <w:spacing w:line="276" w:lineRule="auto"/>
            </w:pPr>
            <w:r w:rsidRPr="008B5128">
              <w:t>Meaningful Ageing Australia</w:t>
            </w:r>
          </w:p>
        </w:tc>
        <w:tc>
          <w:tcPr>
            <w:tcW w:w="4639" w:type="dxa"/>
          </w:tcPr>
          <w:p w:rsidRPr="00A635F9" w:rsidR="00994BE7" w:rsidP="008D170C" w:rsidRDefault="00994BE7" w14:paraId="749D67F3" w14:textId="5E398842">
            <w:pPr>
              <w:spacing w:line="276" w:lineRule="auto"/>
            </w:pPr>
            <w:r w:rsidRPr="00994BE7">
              <w:t>meaningfulageing.org.au</w:t>
            </w:r>
          </w:p>
        </w:tc>
      </w:tr>
      <w:tr w:rsidRPr="00A635F9" w:rsidR="00994BE7" w:rsidTr="00994BE7" w14:paraId="54DA5C4F" w14:textId="77777777">
        <w:tc>
          <w:tcPr>
            <w:tcW w:w="1129" w:type="dxa"/>
          </w:tcPr>
          <w:p w:rsidRPr="00A635F9" w:rsidR="00994BE7" w:rsidP="008D170C" w:rsidRDefault="00783E01" w14:paraId="6FDCE80D" w14:textId="1683280F">
            <w:pPr>
              <w:spacing w:line="276" w:lineRule="auto"/>
            </w:pPr>
            <w:r>
              <w:t>6</w:t>
            </w:r>
            <w:r w:rsidR="008D170C">
              <w:t>5</w:t>
            </w:r>
          </w:p>
        </w:tc>
        <w:tc>
          <w:tcPr>
            <w:tcW w:w="3115" w:type="dxa"/>
          </w:tcPr>
          <w:p w:rsidRPr="00A635F9" w:rsidR="00994BE7" w:rsidP="008D170C" w:rsidRDefault="00994BE7" w14:paraId="08BF3D40" w14:textId="4A078B08">
            <w:pPr>
              <w:spacing w:line="276" w:lineRule="auto"/>
            </w:pPr>
            <w:r w:rsidRPr="008B5128">
              <w:t>Neurological Alliance</w:t>
            </w:r>
            <w:r w:rsidR="000E7F07">
              <w:t xml:space="preserve"> (UK)</w:t>
            </w:r>
          </w:p>
        </w:tc>
        <w:tc>
          <w:tcPr>
            <w:tcW w:w="4639" w:type="dxa"/>
          </w:tcPr>
          <w:p w:rsidRPr="00A635F9" w:rsidR="00994BE7" w:rsidP="008D170C" w:rsidRDefault="00994BE7" w14:paraId="2B9D83E9" w14:textId="15FC2DFC">
            <w:pPr>
              <w:spacing w:line="276" w:lineRule="auto"/>
            </w:pPr>
            <w:r w:rsidRPr="00994BE7">
              <w:t>neural.org.uk</w:t>
            </w:r>
          </w:p>
        </w:tc>
      </w:tr>
      <w:tr w:rsidRPr="00A635F9" w:rsidR="00994BE7" w:rsidTr="00994BE7" w14:paraId="57D123FD" w14:textId="77777777">
        <w:tc>
          <w:tcPr>
            <w:tcW w:w="1129" w:type="dxa"/>
          </w:tcPr>
          <w:p w:rsidRPr="00A635F9" w:rsidR="00994BE7" w:rsidP="008D170C" w:rsidRDefault="008D170C" w14:paraId="5814144C" w14:textId="150A4232">
            <w:pPr>
              <w:spacing w:line="276" w:lineRule="auto"/>
            </w:pPr>
            <w:r>
              <w:t>66</w:t>
            </w:r>
          </w:p>
        </w:tc>
        <w:tc>
          <w:tcPr>
            <w:tcW w:w="3115" w:type="dxa"/>
          </w:tcPr>
          <w:p w:rsidRPr="00A635F9" w:rsidR="00994BE7" w:rsidP="008D170C" w:rsidRDefault="00994BE7" w14:paraId="155B7A09" w14:textId="4E882481">
            <w:pPr>
              <w:spacing w:line="276" w:lineRule="auto"/>
            </w:pPr>
            <w:r w:rsidRPr="008B5128">
              <w:t>NHS England</w:t>
            </w:r>
          </w:p>
        </w:tc>
        <w:tc>
          <w:tcPr>
            <w:tcW w:w="4639" w:type="dxa"/>
          </w:tcPr>
          <w:p w:rsidRPr="00A635F9" w:rsidR="00994BE7" w:rsidP="008D170C" w:rsidRDefault="00994BE7" w14:paraId="71655740" w14:textId="47AA3EAC">
            <w:pPr>
              <w:spacing w:line="276" w:lineRule="auto"/>
            </w:pPr>
            <w:r w:rsidRPr="00994BE7">
              <w:t>england.nhs.uk</w:t>
            </w:r>
          </w:p>
        </w:tc>
      </w:tr>
      <w:tr w:rsidRPr="00A635F9" w:rsidR="00663260" w:rsidTr="00994BE7" w14:paraId="3FBFC7BD" w14:textId="77777777">
        <w:tc>
          <w:tcPr>
            <w:tcW w:w="1129" w:type="dxa"/>
          </w:tcPr>
          <w:p w:rsidRPr="00A635F9" w:rsidR="00663260" w:rsidP="008D170C" w:rsidRDefault="008D170C" w14:paraId="331D434E" w14:textId="41C3D4A0">
            <w:pPr>
              <w:spacing w:line="276" w:lineRule="auto"/>
            </w:pPr>
            <w:r>
              <w:t>67</w:t>
            </w:r>
          </w:p>
        </w:tc>
        <w:tc>
          <w:tcPr>
            <w:tcW w:w="3115" w:type="dxa"/>
          </w:tcPr>
          <w:p w:rsidRPr="008B5128" w:rsidR="00663260" w:rsidP="008D170C" w:rsidRDefault="00663260" w14:paraId="04ABE021" w14:textId="78A522E0">
            <w:pPr>
              <w:spacing w:after="160" w:line="276" w:lineRule="auto"/>
            </w:pPr>
            <w:r>
              <w:t>NHS Race and Health Observatory</w:t>
            </w:r>
          </w:p>
        </w:tc>
        <w:tc>
          <w:tcPr>
            <w:tcW w:w="4639" w:type="dxa"/>
          </w:tcPr>
          <w:p w:rsidRPr="00994BE7" w:rsidR="00663260" w:rsidP="008D170C" w:rsidRDefault="00663260" w14:paraId="50C20ED4" w14:textId="13384390">
            <w:pPr>
              <w:spacing w:line="276" w:lineRule="auto"/>
            </w:pPr>
            <w:r w:rsidRPr="00663260">
              <w:t>nhsrho.org</w:t>
            </w:r>
          </w:p>
        </w:tc>
      </w:tr>
      <w:tr w:rsidRPr="00A635F9" w:rsidR="00783E01" w:rsidTr="00994BE7" w14:paraId="78C6F036" w14:textId="77777777">
        <w:tc>
          <w:tcPr>
            <w:tcW w:w="1129" w:type="dxa"/>
          </w:tcPr>
          <w:p w:rsidRPr="00A635F9" w:rsidR="00783E01" w:rsidP="008D170C" w:rsidRDefault="008D170C" w14:paraId="7F755F27" w14:textId="4A5C0A2C">
            <w:pPr>
              <w:spacing w:line="276" w:lineRule="auto"/>
            </w:pPr>
            <w:r>
              <w:t>68</w:t>
            </w:r>
          </w:p>
        </w:tc>
        <w:tc>
          <w:tcPr>
            <w:tcW w:w="3115" w:type="dxa"/>
          </w:tcPr>
          <w:p w:rsidR="00783E01" w:rsidP="008D170C" w:rsidRDefault="00783E01" w14:paraId="54D0645C" w14:textId="7237D997">
            <w:pPr>
              <w:spacing w:after="160" w:line="276" w:lineRule="auto"/>
            </w:pPr>
            <w:r>
              <w:t>Race and Health</w:t>
            </w:r>
          </w:p>
        </w:tc>
        <w:tc>
          <w:tcPr>
            <w:tcW w:w="4639" w:type="dxa"/>
          </w:tcPr>
          <w:p w:rsidRPr="00663260" w:rsidR="00783E01" w:rsidP="008D170C" w:rsidRDefault="00783E01" w14:paraId="59A70DBD" w14:textId="3D25C21F">
            <w:pPr>
              <w:spacing w:line="276" w:lineRule="auto"/>
            </w:pPr>
            <w:r w:rsidRPr="00783E01">
              <w:t>raceandhealth.org</w:t>
            </w:r>
          </w:p>
        </w:tc>
      </w:tr>
      <w:tr w:rsidRPr="00A635F9" w:rsidR="00783E01" w:rsidTr="00994BE7" w14:paraId="5D021210" w14:textId="77777777">
        <w:tc>
          <w:tcPr>
            <w:tcW w:w="1129" w:type="dxa"/>
          </w:tcPr>
          <w:p w:rsidRPr="00A635F9" w:rsidR="00783E01" w:rsidP="008D170C" w:rsidRDefault="008D170C" w14:paraId="370D0010" w14:textId="30DC5648">
            <w:pPr>
              <w:spacing w:line="276" w:lineRule="auto"/>
            </w:pPr>
            <w:r>
              <w:t>69</w:t>
            </w:r>
          </w:p>
        </w:tc>
        <w:tc>
          <w:tcPr>
            <w:tcW w:w="3115" w:type="dxa"/>
          </w:tcPr>
          <w:p w:rsidR="00783E01" w:rsidP="008D170C" w:rsidRDefault="00783E01" w14:paraId="08C82B0D" w14:textId="5998F9C1">
            <w:pPr>
              <w:spacing w:after="160" w:line="276" w:lineRule="auto"/>
            </w:pPr>
            <w:r>
              <w:t>Race Equality Foundation</w:t>
            </w:r>
          </w:p>
        </w:tc>
        <w:tc>
          <w:tcPr>
            <w:tcW w:w="4639" w:type="dxa"/>
          </w:tcPr>
          <w:p w:rsidRPr="00783E01" w:rsidR="00783E01" w:rsidP="008D170C" w:rsidRDefault="00783E01" w14:paraId="02283EE9" w14:textId="534A046F">
            <w:pPr>
              <w:spacing w:line="276" w:lineRule="auto"/>
            </w:pPr>
            <w:r w:rsidRPr="00783E01">
              <w:t>raceequalityfoundation.org.uk</w:t>
            </w:r>
          </w:p>
        </w:tc>
      </w:tr>
      <w:tr w:rsidRPr="00A635F9" w:rsidR="00994BE7" w:rsidTr="00994BE7" w14:paraId="6D416D97" w14:textId="77777777">
        <w:tc>
          <w:tcPr>
            <w:tcW w:w="1129" w:type="dxa"/>
          </w:tcPr>
          <w:p w:rsidRPr="00A635F9" w:rsidR="00994BE7" w:rsidP="008D170C" w:rsidRDefault="008D170C" w14:paraId="0D5E96ED" w14:textId="34CF5716">
            <w:pPr>
              <w:spacing w:line="276" w:lineRule="auto"/>
            </w:pPr>
            <w:r>
              <w:t>70</w:t>
            </w:r>
          </w:p>
        </w:tc>
        <w:tc>
          <w:tcPr>
            <w:tcW w:w="3115" w:type="dxa"/>
          </w:tcPr>
          <w:p w:rsidRPr="00A635F9" w:rsidR="00994BE7" w:rsidP="008D170C" w:rsidRDefault="00994BE7" w14:paraId="00D0B8CD" w14:textId="448F083B">
            <w:pPr>
              <w:spacing w:line="276" w:lineRule="auto"/>
            </w:pPr>
            <w:r w:rsidRPr="008B5128">
              <w:t>Royal College of General Practitioners</w:t>
            </w:r>
            <w:r w:rsidR="000E7F07">
              <w:t xml:space="preserve"> (UK)</w:t>
            </w:r>
          </w:p>
        </w:tc>
        <w:tc>
          <w:tcPr>
            <w:tcW w:w="4639" w:type="dxa"/>
          </w:tcPr>
          <w:p w:rsidRPr="00A635F9" w:rsidR="00994BE7" w:rsidP="008D170C" w:rsidRDefault="00994BE7" w14:paraId="624E3483" w14:textId="130473A7">
            <w:pPr>
              <w:spacing w:line="276" w:lineRule="auto"/>
            </w:pPr>
            <w:r w:rsidRPr="00994BE7">
              <w:t>rcgp.org.uk</w:t>
            </w:r>
          </w:p>
        </w:tc>
      </w:tr>
      <w:tr w:rsidRPr="00A635F9" w:rsidR="00994BE7" w:rsidTr="00994BE7" w14:paraId="72338044" w14:textId="77777777">
        <w:tc>
          <w:tcPr>
            <w:tcW w:w="1129" w:type="dxa"/>
          </w:tcPr>
          <w:p w:rsidRPr="00A635F9" w:rsidR="00994BE7" w:rsidP="008D170C" w:rsidRDefault="00783E01" w14:paraId="021623A9" w14:textId="457520BF">
            <w:pPr>
              <w:spacing w:line="276" w:lineRule="auto"/>
            </w:pPr>
            <w:r>
              <w:t>7</w:t>
            </w:r>
            <w:r w:rsidR="008D170C">
              <w:t>1</w:t>
            </w:r>
          </w:p>
        </w:tc>
        <w:tc>
          <w:tcPr>
            <w:tcW w:w="3115" w:type="dxa"/>
          </w:tcPr>
          <w:p w:rsidRPr="00A635F9" w:rsidR="00994BE7" w:rsidP="008D170C" w:rsidRDefault="00994BE7" w14:paraId="2662A9CB" w14:textId="0BA2A0FF">
            <w:pPr>
              <w:spacing w:line="276" w:lineRule="auto"/>
            </w:pPr>
            <w:r w:rsidRPr="008B5128">
              <w:t xml:space="preserve">Royal College of Occupational </w:t>
            </w:r>
            <w:r w:rsidRPr="008B5128" w:rsidR="00663260">
              <w:t xml:space="preserve">Therapists </w:t>
            </w:r>
            <w:r w:rsidR="00663260">
              <w:t>(</w:t>
            </w:r>
            <w:r w:rsidR="000E7F07">
              <w:t>UK)</w:t>
            </w:r>
          </w:p>
        </w:tc>
        <w:tc>
          <w:tcPr>
            <w:tcW w:w="4639" w:type="dxa"/>
          </w:tcPr>
          <w:p w:rsidRPr="00A635F9" w:rsidR="00994BE7" w:rsidP="008D170C" w:rsidRDefault="00994BE7" w14:paraId="32188859" w14:textId="195713EA">
            <w:pPr>
              <w:spacing w:line="276" w:lineRule="auto"/>
            </w:pPr>
            <w:r w:rsidRPr="00994BE7">
              <w:t>rcot.co.uk</w:t>
            </w:r>
          </w:p>
        </w:tc>
      </w:tr>
      <w:tr w:rsidRPr="00A635F9" w:rsidR="00994BE7" w:rsidTr="00994BE7" w14:paraId="060749CE" w14:textId="77777777">
        <w:tc>
          <w:tcPr>
            <w:tcW w:w="1129" w:type="dxa"/>
          </w:tcPr>
          <w:p w:rsidRPr="00A635F9" w:rsidR="00994BE7" w:rsidP="008D170C" w:rsidRDefault="00783E01" w14:paraId="3CCCAAE9" w14:textId="009BEFCD">
            <w:pPr>
              <w:spacing w:line="276" w:lineRule="auto"/>
            </w:pPr>
            <w:r>
              <w:t>7</w:t>
            </w:r>
            <w:r w:rsidR="008D170C">
              <w:t>2</w:t>
            </w:r>
          </w:p>
        </w:tc>
        <w:tc>
          <w:tcPr>
            <w:tcW w:w="3115" w:type="dxa"/>
          </w:tcPr>
          <w:p w:rsidRPr="00A635F9" w:rsidR="00994BE7" w:rsidP="008D170C" w:rsidRDefault="00994BE7" w14:paraId="12C59061" w14:textId="72353904">
            <w:pPr>
              <w:spacing w:line="276" w:lineRule="auto"/>
            </w:pPr>
            <w:r w:rsidRPr="008B5128">
              <w:t>Royal College of Psychiatrists</w:t>
            </w:r>
            <w:r w:rsidR="000E7F07">
              <w:t xml:space="preserve"> (UK)</w:t>
            </w:r>
          </w:p>
        </w:tc>
        <w:tc>
          <w:tcPr>
            <w:tcW w:w="4639" w:type="dxa"/>
          </w:tcPr>
          <w:p w:rsidRPr="00A635F9" w:rsidR="00994BE7" w:rsidP="008D170C" w:rsidRDefault="00994BE7" w14:paraId="404083A6" w14:textId="06DB2BC5">
            <w:pPr>
              <w:spacing w:line="276" w:lineRule="auto"/>
            </w:pPr>
            <w:r w:rsidRPr="00994BE7">
              <w:t>rcpsych.ac.uk</w:t>
            </w:r>
          </w:p>
        </w:tc>
      </w:tr>
      <w:tr w:rsidRPr="00A635F9" w:rsidR="00994BE7" w:rsidTr="00994BE7" w14:paraId="2380FEBF" w14:textId="77777777">
        <w:tc>
          <w:tcPr>
            <w:tcW w:w="1129" w:type="dxa"/>
          </w:tcPr>
          <w:p w:rsidRPr="00A635F9" w:rsidR="00994BE7" w:rsidP="008D170C" w:rsidRDefault="00783E01" w14:paraId="60A716C9" w14:textId="568CC405">
            <w:pPr>
              <w:spacing w:line="276" w:lineRule="auto"/>
            </w:pPr>
            <w:r>
              <w:t>7</w:t>
            </w:r>
            <w:r w:rsidR="008D170C">
              <w:t>3</w:t>
            </w:r>
          </w:p>
        </w:tc>
        <w:tc>
          <w:tcPr>
            <w:tcW w:w="3115" w:type="dxa"/>
          </w:tcPr>
          <w:p w:rsidRPr="00A635F9" w:rsidR="00994BE7" w:rsidP="008D170C" w:rsidRDefault="00994BE7" w14:paraId="05220AA5" w14:textId="3BAA5BFA">
            <w:pPr>
              <w:spacing w:line="276" w:lineRule="auto"/>
            </w:pPr>
            <w:r w:rsidRPr="008B5128">
              <w:t>The Health Foundation</w:t>
            </w:r>
            <w:r w:rsidR="000E7F07">
              <w:t xml:space="preserve"> (UK)</w:t>
            </w:r>
          </w:p>
        </w:tc>
        <w:tc>
          <w:tcPr>
            <w:tcW w:w="4639" w:type="dxa"/>
          </w:tcPr>
          <w:p w:rsidRPr="00A635F9" w:rsidR="00994BE7" w:rsidP="008D170C" w:rsidRDefault="00994BE7" w14:paraId="05FF0575" w14:textId="076C9A76">
            <w:pPr>
              <w:spacing w:line="276" w:lineRule="auto"/>
            </w:pPr>
            <w:r w:rsidRPr="00994BE7">
              <w:t>health.org.uk</w:t>
            </w:r>
          </w:p>
        </w:tc>
      </w:tr>
      <w:tr w:rsidRPr="00A635F9" w:rsidR="00994BE7" w:rsidTr="00994BE7" w14:paraId="42690C82" w14:textId="77777777">
        <w:tc>
          <w:tcPr>
            <w:tcW w:w="1129" w:type="dxa"/>
          </w:tcPr>
          <w:p w:rsidRPr="00A635F9" w:rsidR="00994BE7" w:rsidP="008D170C" w:rsidRDefault="00783E01" w14:paraId="26B9A36E" w14:textId="1111F730">
            <w:pPr>
              <w:spacing w:line="276" w:lineRule="auto"/>
            </w:pPr>
            <w:r>
              <w:t>7</w:t>
            </w:r>
            <w:r w:rsidR="008D170C">
              <w:t>4</w:t>
            </w:r>
          </w:p>
        </w:tc>
        <w:tc>
          <w:tcPr>
            <w:tcW w:w="3115" w:type="dxa"/>
          </w:tcPr>
          <w:p w:rsidRPr="00A635F9" w:rsidR="00994BE7" w:rsidP="008D170C" w:rsidRDefault="00994BE7" w14:paraId="3ABF75B9" w14:textId="6DC085A5">
            <w:pPr>
              <w:spacing w:line="276" w:lineRule="auto"/>
            </w:pPr>
            <w:r w:rsidRPr="008B5128">
              <w:t>The King's Fund</w:t>
            </w:r>
            <w:r w:rsidR="000E7F07">
              <w:t xml:space="preserve"> (UK)</w:t>
            </w:r>
          </w:p>
        </w:tc>
        <w:tc>
          <w:tcPr>
            <w:tcW w:w="4639" w:type="dxa"/>
          </w:tcPr>
          <w:p w:rsidRPr="00A635F9" w:rsidR="00994BE7" w:rsidP="008D170C" w:rsidRDefault="00994BE7" w14:paraId="5E140DFA" w14:textId="03E5A127">
            <w:pPr>
              <w:spacing w:line="276" w:lineRule="auto"/>
            </w:pPr>
            <w:r w:rsidRPr="00994BE7">
              <w:t>kingsfund.org.uk</w:t>
            </w:r>
          </w:p>
        </w:tc>
      </w:tr>
      <w:tr w:rsidRPr="00A635F9" w:rsidR="00783E01" w:rsidTr="00994BE7" w14:paraId="7598C609" w14:textId="77777777">
        <w:tc>
          <w:tcPr>
            <w:tcW w:w="1129" w:type="dxa"/>
          </w:tcPr>
          <w:p w:rsidRPr="00A635F9" w:rsidR="00783E01" w:rsidP="008D170C" w:rsidRDefault="00783E01" w14:paraId="7716B01D" w14:textId="5BF3806F">
            <w:pPr>
              <w:spacing w:line="276" w:lineRule="auto"/>
            </w:pPr>
            <w:r>
              <w:t>7</w:t>
            </w:r>
            <w:r w:rsidR="008D170C">
              <w:t>5</w:t>
            </w:r>
          </w:p>
        </w:tc>
        <w:tc>
          <w:tcPr>
            <w:tcW w:w="3115" w:type="dxa"/>
          </w:tcPr>
          <w:p w:rsidRPr="008B5128" w:rsidR="00783E01" w:rsidP="008D170C" w:rsidRDefault="00783E01" w14:paraId="3C6F4D02" w14:textId="44F03B78">
            <w:pPr>
              <w:spacing w:line="276" w:lineRule="auto"/>
            </w:pPr>
            <w:r>
              <w:t>The Runnymede Trust</w:t>
            </w:r>
          </w:p>
        </w:tc>
        <w:tc>
          <w:tcPr>
            <w:tcW w:w="4639" w:type="dxa"/>
          </w:tcPr>
          <w:p w:rsidRPr="00994BE7" w:rsidR="00783E01" w:rsidP="008D170C" w:rsidRDefault="00783E01" w14:paraId="14EA24F7" w14:textId="0A2D6739">
            <w:pPr>
              <w:spacing w:line="276" w:lineRule="auto"/>
            </w:pPr>
            <w:r w:rsidRPr="00783E01">
              <w:t>runnymedetrust.org</w:t>
            </w:r>
          </w:p>
        </w:tc>
      </w:tr>
      <w:tr w:rsidRPr="00A635F9" w:rsidR="00994BE7" w:rsidTr="00994BE7" w14:paraId="787828B0" w14:textId="77777777">
        <w:tc>
          <w:tcPr>
            <w:tcW w:w="1129" w:type="dxa"/>
          </w:tcPr>
          <w:p w:rsidRPr="00A635F9" w:rsidR="008D170C" w:rsidP="008D170C" w:rsidRDefault="008D170C" w14:paraId="5311A527" w14:textId="4104CD0C">
            <w:pPr>
              <w:spacing w:line="276" w:lineRule="auto"/>
            </w:pPr>
            <w:r>
              <w:lastRenderedPageBreak/>
              <w:t>76</w:t>
            </w:r>
          </w:p>
        </w:tc>
        <w:tc>
          <w:tcPr>
            <w:tcW w:w="3115" w:type="dxa"/>
          </w:tcPr>
          <w:p w:rsidRPr="00A635F9" w:rsidR="00994BE7" w:rsidP="008D170C" w:rsidRDefault="00994BE7" w14:paraId="66F99F69" w14:textId="47089F5C">
            <w:pPr>
              <w:spacing w:line="276" w:lineRule="auto"/>
            </w:pPr>
            <w:r w:rsidRPr="008B5128">
              <w:t>UK Government</w:t>
            </w:r>
          </w:p>
        </w:tc>
        <w:tc>
          <w:tcPr>
            <w:tcW w:w="4639" w:type="dxa"/>
          </w:tcPr>
          <w:p w:rsidRPr="00A635F9" w:rsidR="00994BE7" w:rsidP="008D170C" w:rsidRDefault="00994BE7" w14:paraId="11655B9C" w14:textId="4D99D95F">
            <w:pPr>
              <w:spacing w:line="276" w:lineRule="auto"/>
            </w:pPr>
            <w:r w:rsidRPr="00994BE7">
              <w:t>service.gov.uk</w:t>
            </w:r>
          </w:p>
        </w:tc>
      </w:tr>
      <w:tr w:rsidRPr="00A635F9" w:rsidR="00994BE7" w:rsidTr="00994BE7" w14:paraId="42CB8C2D" w14:textId="77777777">
        <w:tc>
          <w:tcPr>
            <w:tcW w:w="1129" w:type="dxa"/>
          </w:tcPr>
          <w:p w:rsidRPr="00A635F9" w:rsidR="00994BE7" w:rsidP="008D170C" w:rsidRDefault="008D170C" w14:paraId="34BDF0E8" w14:textId="173A9307">
            <w:pPr>
              <w:spacing w:line="276" w:lineRule="auto"/>
            </w:pPr>
            <w:r>
              <w:t>77</w:t>
            </w:r>
          </w:p>
        </w:tc>
        <w:tc>
          <w:tcPr>
            <w:tcW w:w="3115" w:type="dxa"/>
          </w:tcPr>
          <w:p w:rsidRPr="00A635F9" w:rsidR="00994BE7" w:rsidP="008D170C" w:rsidRDefault="00994BE7" w14:paraId="75CFCF9E" w14:textId="6165E0C0">
            <w:pPr>
              <w:spacing w:line="276" w:lineRule="auto"/>
            </w:pPr>
            <w:r w:rsidRPr="00994BE7">
              <w:t>World Health Organization</w:t>
            </w:r>
          </w:p>
        </w:tc>
        <w:tc>
          <w:tcPr>
            <w:tcW w:w="4639" w:type="dxa"/>
          </w:tcPr>
          <w:p w:rsidRPr="00A635F9" w:rsidR="00994BE7" w:rsidP="008D170C" w:rsidRDefault="00994BE7" w14:paraId="405CCA59" w14:textId="00CE2803">
            <w:pPr>
              <w:spacing w:line="276" w:lineRule="auto"/>
            </w:pPr>
            <w:r w:rsidRPr="00994BE7">
              <w:t>who.int</w:t>
            </w:r>
          </w:p>
        </w:tc>
      </w:tr>
    </w:tbl>
    <w:p w:rsidR="00A635F9" w:rsidP="00A635F9" w:rsidRDefault="00A635F9" w14:paraId="4D6AC13D" w14:textId="77777777">
      <w:pPr>
        <w:spacing w:after="0" w:line="240" w:lineRule="auto"/>
      </w:pPr>
    </w:p>
    <w:p w:rsidR="00A635F9" w:rsidP="00A635F9" w:rsidRDefault="00A635F9" w14:paraId="4C6BD36C" w14:textId="77777777">
      <w:pPr>
        <w:spacing w:after="0" w:line="240" w:lineRule="auto"/>
      </w:pPr>
    </w:p>
    <w:sectPr w:rsidR="00A635F9">
      <w:pgSz w:w="11906" w:h="16838" w:orient="portrait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236A92" w:rsidRDefault="00236A92" w14:paraId="22FA8778" w14:textId="77777777">
      <w:pPr>
        <w:spacing w:after="0" w:line="240" w:lineRule="auto"/>
      </w:pPr>
      <w:r>
        <w:separator/>
      </w:r>
    </w:p>
  </w:endnote>
  <w:endnote w:type="continuationSeparator" w:id="0">
    <w:p w:rsidR="00236A92" w:rsidRDefault="00236A92" w14:paraId="2D28A130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236A92" w:rsidRDefault="00236A92" w14:paraId="36C03C5E" w14:textId="7777777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236A92" w:rsidRDefault="00236A92" w14:paraId="2203DB53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796F48"/>
    <w:multiLevelType w:val="multilevel"/>
    <w:tmpl w:val="E550CE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106892"/>
    <w:multiLevelType w:val="hybridMultilevel"/>
    <w:tmpl w:val="BD2A7DE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A4629A"/>
    <w:multiLevelType w:val="hybridMultilevel"/>
    <w:tmpl w:val="0338F34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0858253">
    <w:abstractNumId w:val="0"/>
  </w:num>
  <w:num w:numId="2" w16cid:durableId="379519328">
    <w:abstractNumId w:val="2"/>
  </w:num>
  <w:num w:numId="3" w16cid:durableId="4134802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16D7"/>
    <w:rsid w:val="000E7F07"/>
    <w:rsid w:val="0019334E"/>
    <w:rsid w:val="00236A92"/>
    <w:rsid w:val="002F0C8A"/>
    <w:rsid w:val="003408A4"/>
    <w:rsid w:val="00663260"/>
    <w:rsid w:val="00724E75"/>
    <w:rsid w:val="00783E01"/>
    <w:rsid w:val="007B7B24"/>
    <w:rsid w:val="008D170C"/>
    <w:rsid w:val="008D62E1"/>
    <w:rsid w:val="0096638E"/>
    <w:rsid w:val="00994BE7"/>
    <w:rsid w:val="00A635F9"/>
    <w:rsid w:val="00B754F5"/>
    <w:rsid w:val="00B916D7"/>
    <w:rsid w:val="00DC09D7"/>
    <w:rsid w:val="14F9AA07"/>
    <w:rsid w:val="7BEB8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D70DA"/>
  <w15:docId w15:val="{4F860214-FC0C-4D0A-870B-82A73DB4D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hAnsi="Aptos" w:eastAsia="Aptos" w:cs="Times New Roman"/>
        <w:kern w:val="3"/>
        <w:sz w:val="24"/>
        <w:szCs w:val="24"/>
        <w:lang w:val="en-GB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94BE7"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hAnsi="Aptos Display" w:eastAsia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hAnsi="Aptos Display" w:eastAsia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 w:customStyle="1">
    <w:name w:val="Heading 2 Char"/>
    <w:basedOn w:val="DefaultParagraphFont"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 w:customStyle="1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styleId="Heading4Char" w:customStyle="1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styleId="Heading5Char" w:customStyle="1">
    <w:name w:val="Heading 5 Char"/>
    <w:basedOn w:val="DefaultParagraphFont"/>
    <w:rPr>
      <w:rFonts w:eastAsia="Times New Roman" w:cs="Times New Roman"/>
      <w:color w:val="0F4761"/>
    </w:rPr>
  </w:style>
  <w:style w:type="character" w:styleId="Heading6Char" w:customStyle="1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styleId="Heading7Char" w:customStyle="1">
    <w:name w:val="Heading 7 Char"/>
    <w:basedOn w:val="DefaultParagraphFont"/>
    <w:rPr>
      <w:rFonts w:eastAsia="Times New Roman" w:cs="Times New Roman"/>
      <w:color w:val="595959"/>
    </w:rPr>
  </w:style>
  <w:style w:type="character" w:styleId="Heading8Char" w:customStyle="1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styleId="Heading9Char" w:customStyle="1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hAnsi="Aptos Display" w:eastAsia="Times New Roman"/>
      <w:spacing w:val="-10"/>
      <w:sz w:val="56"/>
      <w:szCs w:val="56"/>
    </w:rPr>
  </w:style>
  <w:style w:type="character" w:styleId="TitleChar" w:customStyle="1">
    <w:name w:val="Title Char"/>
    <w:basedOn w:val="DefaultParagraphFont"/>
    <w:rPr>
      <w:rFonts w:ascii="Aptos Display" w:hAnsi="Aptos Display" w:eastAsia="Times New Roman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styleId="SubtitleChar" w:customStyle="1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styleId="QuoteChar" w:customStyle="1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color="0F4761" w:sz="4" w:space="10"/>
        <w:bottom w:val="single" w:color="0F4761" w:sz="4" w:space="10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styleId="IntenseQuoteChar" w:customStyle="1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table" w:styleId="TableGrid">
    <w:name w:val="Table Grid"/>
    <w:basedOn w:val="TableNormal"/>
    <w:uiPriority w:val="39"/>
    <w:rsid w:val="00A635F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09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09D7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DC09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9D7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DC09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2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customXml" Target="../customXml/item3.xml" Id="rId11" /><Relationship Type="http://schemas.openxmlformats.org/officeDocument/2006/relationships/footnotes" Target="footnotes.xml" Id="rId5" /><Relationship Type="http://schemas.openxmlformats.org/officeDocument/2006/relationships/customXml" Target="../customXml/item2.xml" Id="rId10" /><Relationship Type="http://schemas.openxmlformats.org/officeDocument/2006/relationships/webSettings" Target="webSettings.xml" Id="rId4" /><Relationship Type="http://schemas.openxmlformats.org/officeDocument/2006/relationships/customXml" Target="../customXml/item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9D0E197CC30C4AA1DF688C7DB9E366" ma:contentTypeVersion="11" ma:contentTypeDescription="Create a new document." ma:contentTypeScope="" ma:versionID="851f6cd64d0c4b0edcc6f832625b168a">
  <xsd:schema xmlns:xsd="http://www.w3.org/2001/XMLSchema" xmlns:xs="http://www.w3.org/2001/XMLSchema" xmlns:p="http://schemas.microsoft.com/office/2006/metadata/properties" xmlns:ns2="bda48e5a-ad79-41c7-8bbd-50d28c2dd919" xmlns:ns3="62723d95-7ff1-4dd2-a56c-b987a8762243" targetNamespace="http://schemas.microsoft.com/office/2006/metadata/properties" ma:root="true" ma:fieldsID="68975d8faae21f6853772d5fd278cd29" ns2:_="" ns3:_="">
    <xsd:import namespace="bda48e5a-ad79-41c7-8bbd-50d28c2dd919"/>
    <xsd:import namespace="62723d95-7ff1-4dd2-a56c-b987a87622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48e5a-ad79-41c7-8bbd-50d28c2dd9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76074f5-1be8-4ced-b50d-89525c034c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723d95-7ff1-4dd2-a56c-b987a876224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c0c90cc-70cb-421c-b8bd-c6aa27de3700}" ma:internalName="TaxCatchAll" ma:showField="CatchAllData" ma:web="62723d95-7ff1-4dd2-a56c-b987a87622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a48e5a-ad79-41c7-8bbd-50d28c2dd919">
      <Terms xmlns="http://schemas.microsoft.com/office/infopath/2007/PartnerControls"/>
    </lcf76f155ced4ddcb4097134ff3c332f>
    <TaxCatchAll xmlns="62723d95-7ff1-4dd2-a56c-b987a8762243" xsi:nil="true"/>
  </documentManagement>
</p:properties>
</file>

<file path=customXml/itemProps1.xml><?xml version="1.0" encoding="utf-8"?>
<ds:datastoreItem xmlns:ds="http://schemas.openxmlformats.org/officeDocument/2006/customXml" ds:itemID="{6C3EE5D3-8E7D-4B4F-B598-FD573482F6FD}"/>
</file>

<file path=customXml/itemProps2.xml><?xml version="1.0" encoding="utf-8"?>
<ds:datastoreItem xmlns:ds="http://schemas.openxmlformats.org/officeDocument/2006/customXml" ds:itemID="{A651667F-D04C-4876-9169-F0D09A8BE0A5}"/>
</file>

<file path=customXml/itemProps3.xml><?xml version="1.0" encoding="utf-8"?>
<ds:datastoreItem xmlns:ds="http://schemas.openxmlformats.org/officeDocument/2006/customXml" ds:itemID="{2E4B75D4-97F6-43A1-B2D0-5B23588FAC1E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ulfield</dc:creator>
  <dc:description/>
  <cp:lastModifiedBy>Maria Caulfield</cp:lastModifiedBy>
  <cp:revision>3</cp:revision>
  <dcterms:created xsi:type="dcterms:W3CDTF">2024-06-27T10:28:00Z</dcterms:created>
  <dcterms:modified xsi:type="dcterms:W3CDTF">2025-01-10T14:17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9D0E197CC30C4AA1DF688C7DB9E366</vt:lpwstr>
  </property>
  <property fmtid="{D5CDD505-2E9C-101B-9397-08002B2CF9AE}" pid="3" name="MediaServiceImageTags">
    <vt:lpwstr/>
  </property>
</Properties>
</file>